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41D3FF" w14:textId="4C4847BE" w:rsidR="00FD4C48" w:rsidRPr="00FD4C48" w:rsidRDefault="009925DA" w:rsidP="009925DA">
      <w:pPr>
        <w:widowControl/>
        <w:adjustRightInd w:val="0"/>
        <w:snapToGrid w:val="0"/>
        <w:spacing w:afterLines="200" w:after="624" w:line="360" w:lineRule="auto"/>
        <w:rPr>
          <w:rFonts w:ascii="Times New Roman" w:eastAsia="宋体" w:hAnsi="Times New Roman" w:cs="Times New Roman"/>
          <w:sz w:val="28"/>
          <w:szCs w:val="28"/>
        </w:rPr>
      </w:pPr>
      <w:r w:rsidRPr="00B139CE">
        <w:rPr>
          <w:rFonts w:ascii="Times New Roman" w:eastAsia="宋体" w:hAnsi="Times New Roman" w:cs="Times New Roman"/>
          <w:b/>
          <w:bCs/>
          <w:sz w:val="28"/>
          <w:szCs w:val="28"/>
        </w:rPr>
        <w:t>Supplementary information</w:t>
      </w:r>
      <w:r w:rsidRPr="00B139CE">
        <w:rPr>
          <w:rFonts w:ascii="Times New Roman" w:eastAsia="宋体" w:hAnsi="Times New Roman" w:cs="Times New Roman"/>
          <w:sz w:val="28"/>
          <w:szCs w:val="28"/>
        </w:rPr>
        <w:t xml:space="preserve"> </w:t>
      </w:r>
    </w:p>
    <w:p w14:paraId="6979131D" w14:textId="77777777" w:rsidR="009925DA" w:rsidRPr="00B40685" w:rsidRDefault="009925DA" w:rsidP="009925DA">
      <w:pPr>
        <w:spacing w:line="480" w:lineRule="auto"/>
        <w:jc w:val="left"/>
        <w:rPr>
          <w:rFonts w:ascii="Times New Roman" w:eastAsia="宋体" w:hAnsi="Times New Roman" w:cs="Times New Roman"/>
          <w:b/>
          <w:bCs/>
          <w:sz w:val="24"/>
        </w:rPr>
      </w:pPr>
      <w:r w:rsidRPr="00B40685">
        <w:rPr>
          <w:rFonts w:ascii="Times New Roman" w:eastAsia="宋体" w:hAnsi="Times New Roman" w:cs="Times New Roman"/>
          <w:b/>
          <w:bCs/>
          <w:sz w:val="24"/>
        </w:rPr>
        <w:t xml:space="preserve">Table S1 </w:t>
      </w:r>
      <w:r w:rsidRPr="00DE0AF9">
        <w:rPr>
          <w:rFonts w:ascii="Times New Roman" w:eastAsia="宋体" w:hAnsi="Times New Roman" w:cs="Times New Roman"/>
          <w:sz w:val="24"/>
        </w:rPr>
        <w:t>Microarray dataset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82"/>
        <w:gridCol w:w="1374"/>
        <w:gridCol w:w="3642"/>
        <w:gridCol w:w="1179"/>
        <w:gridCol w:w="1129"/>
      </w:tblGrid>
      <w:tr w:rsidR="009925DA" w14:paraId="7CC671F9" w14:textId="77777777" w:rsidTr="002F7DB8">
        <w:trPr>
          <w:trHeight w:val="312"/>
        </w:trPr>
        <w:tc>
          <w:tcPr>
            <w:tcW w:w="1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7BBCEF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No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BE416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Dataset</w:t>
            </w:r>
          </w:p>
        </w:tc>
        <w:tc>
          <w:tcPr>
            <w:tcW w:w="3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9C981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Sample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42577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Genes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E2AA3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Class</w:t>
            </w:r>
          </w:p>
        </w:tc>
      </w:tr>
      <w:tr w:rsidR="009925DA" w14:paraId="7F2249C6" w14:textId="77777777" w:rsidTr="002F7DB8">
        <w:trPr>
          <w:trHeight w:val="312"/>
        </w:trPr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0F5797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A018B1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ALL3</w:t>
            </w:r>
          </w:p>
        </w:tc>
        <w:tc>
          <w:tcPr>
            <w:tcW w:w="3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E01A2B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125(1:24,2:101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588B42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12625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E34030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2</w:t>
            </w:r>
          </w:p>
        </w:tc>
      </w:tr>
      <w:tr w:rsidR="009925DA" w14:paraId="12DBBDD5" w14:textId="77777777" w:rsidTr="002F7DB8">
        <w:trPr>
          <w:trHeight w:val="312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5370D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DCCF4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Gastric1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CA7AC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144(1:72,2:7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95510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222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13003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2</w:t>
            </w:r>
          </w:p>
        </w:tc>
      </w:tr>
      <w:tr w:rsidR="009925DA" w14:paraId="2168DD58" w14:textId="77777777" w:rsidTr="002F7DB8">
        <w:trPr>
          <w:trHeight w:val="312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E4695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6906E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T1D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F9EAE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101(1:57,2:4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7676F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546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7C837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2</w:t>
            </w:r>
          </w:p>
        </w:tc>
      </w:tr>
      <w:tr w:rsidR="009925DA" w14:paraId="41586384" w14:textId="77777777" w:rsidTr="002F7DB8">
        <w:trPr>
          <w:trHeight w:val="312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03A15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10B8C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Myelom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E4E47B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173(1:137,2:3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E2EBB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126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392EC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2</w:t>
            </w:r>
          </w:p>
        </w:tc>
      </w:tr>
      <w:tr w:rsidR="009925DA" w14:paraId="4A68860D" w14:textId="77777777" w:rsidTr="002F7DB8">
        <w:trPr>
          <w:trHeight w:val="312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E9B7D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FF0C3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Ovarian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44779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253(Normal:91,Cancer:16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6D69A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1515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3D67F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  <w:lang w:bidi="ar"/>
              </w:rPr>
              <w:t>2</w:t>
            </w:r>
          </w:p>
        </w:tc>
      </w:tr>
      <w:tr w:rsidR="009925DA" w14:paraId="6CDC1237" w14:textId="77777777" w:rsidTr="002F7DB8">
        <w:trPr>
          <w:trHeight w:val="312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B783E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09BFF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Leukemia</w:t>
            </w:r>
          </w:p>
        </w:tc>
        <w:tc>
          <w:tcPr>
            <w:tcW w:w="3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1D4554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72(ALL:47,AML:2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96A20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71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39D2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2</w:t>
            </w:r>
          </w:p>
        </w:tc>
      </w:tr>
      <w:tr w:rsidR="009925DA" w14:paraId="66D28F62" w14:textId="77777777" w:rsidTr="002F7DB8">
        <w:trPr>
          <w:trHeight w:val="312"/>
        </w:trPr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B3BB98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09A8B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MLL</w:t>
            </w:r>
          </w:p>
        </w:tc>
        <w:tc>
          <w:tcPr>
            <w:tcW w:w="3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A5CF05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72(ALL:24,MLL:20,AML:28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03A47E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12582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CA6005" w14:textId="77777777" w:rsidR="009925DA" w:rsidRPr="009925DA" w:rsidRDefault="009925DA" w:rsidP="002F7DB8">
            <w:pPr>
              <w:jc w:val="left"/>
              <w:rPr>
                <w:sz w:val="24"/>
                <w:lang w:bidi="ar"/>
              </w:rPr>
            </w:pPr>
            <w:r w:rsidRPr="009925DA">
              <w:rPr>
                <w:sz w:val="24"/>
                <w:lang w:bidi="ar"/>
              </w:rPr>
              <w:t>3</w:t>
            </w:r>
          </w:p>
        </w:tc>
      </w:tr>
    </w:tbl>
    <w:p w14:paraId="36D38E33" w14:textId="17D26DFC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7ED20CB9" w14:textId="5B3F0D8A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1CF75C8C" w14:textId="08B25316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3C2A20C6" w14:textId="4B4DEC89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07780EA0" w14:textId="769D0717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0125FD43" w14:textId="1BF51BFA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253F0852" w14:textId="22144AC7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7F85873C" w14:textId="39727F5A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788C7449" w14:textId="20EBB516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0D8EC2B8" w14:textId="462E2407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7328F5BC" w14:textId="43E142F1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33D1FDD4" w14:textId="26C51437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71A54497" w14:textId="45D0F7EB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7CC3D69F" w14:textId="607ED4B6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7CB32899" w14:textId="252EC3F6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0E2073FC" w14:textId="3B42C3AB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0B5947D3" w14:textId="068FC7BF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54EE9E63" w14:textId="7A682A55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092CFEB6" w14:textId="31B4E1C7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03466D68" w14:textId="63B3CBD3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039F3DCA" w14:textId="05881219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502AF98F" w14:textId="56445A48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174861B0" w14:textId="63E4FDA5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62E388B1" w14:textId="4358BBBF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3E2769BA" w14:textId="3823D8CA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52408F6E" w14:textId="608F22A0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6E3034DB" w14:textId="470EABD2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18E27015" w14:textId="5701D668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7C8B2A78" w14:textId="04112F32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224C4817" w14:textId="722D1C21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09256FB1" w14:textId="77777777" w:rsidR="00FD4C48" w:rsidRDefault="00FD4C48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41A3C4E0" w14:textId="77777777" w:rsidR="009925DA" w:rsidRPr="00B40685" w:rsidRDefault="009925DA" w:rsidP="009925DA">
      <w:pPr>
        <w:jc w:val="left"/>
        <w:rPr>
          <w:rFonts w:ascii="Times New Roman" w:eastAsia="宋体" w:hAnsi="Times New Roman" w:cs="Times New Roman"/>
          <w:b/>
          <w:bCs/>
          <w:sz w:val="24"/>
        </w:rPr>
      </w:pPr>
      <w:bookmarkStart w:id="0" w:name="_Hlk106206950"/>
      <w:r w:rsidRPr="00B40685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S2 </w:t>
      </w:r>
      <w:r w:rsidRPr="003073D7">
        <w:rPr>
          <w:rFonts w:ascii="Times New Roman" w:eastAsia="宋体" w:hAnsi="Times New Roman" w:cs="Times New Roman"/>
          <w:sz w:val="24"/>
        </w:rPr>
        <w:t>Parameters of each algorithm and classifier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1701"/>
        <w:gridCol w:w="6605"/>
      </w:tblGrid>
      <w:tr w:rsidR="009925DA" w14:paraId="7B9B8024" w14:textId="77777777" w:rsidTr="00E2344E">
        <w:tc>
          <w:tcPr>
            <w:tcW w:w="10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3FB6AF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Algorithm</w:t>
            </w:r>
          </w:p>
        </w:tc>
        <w:tc>
          <w:tcPr>
            <w:tcW w:w="39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03204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Parameter</w:t>
            </w:r>
          </w:p>
        </w:tc>
      </w:tr>
      <w:tr w:rsidR="00C104CA" w14:paraId="245EA77E" w14:textId="77777777" w:rsidTr="00E2344E">
        <w:tc>
          <w:tcPr>
            <w:tcW w:w="10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3F7805" w14:textId="03368CE7" w:rsidR="00C104CA" w:rsidRPr="009925DA" w:rsidRDefault="00C104CA" w:rsidP="00C104CA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T</w:t>
            </w:r>
          </w:p>
        </w:tc>
        <w:tc>
          <w:tcPr>
            <w:tcW w:w="39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EC46A3" w14:textId="5EC83AA8" w:rsidR="00C104CA" w:rsidRPr="00C104CA" w:rsidRDefault="00C104CA" w:rsidP="00C104CA">
            <w:pPr>
              <w:jc w:val="left"/>
              <w:rPr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=0.0001</m:t>
                </m:r>
              </m:oMath>
            </m:oMathPara>
          </w:p>
        </w:tc>
      </w:tr>
      <w:tr w:rsidR="00C104CA" w14:paraId="236D4AB0" w14:textId="77777777" w:rsidTr="00E2344E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D5BF0" w14:textId="427F167A" w:rsidR="00C104CA" w:rsidRPr="009925DA" w:rsidRDefault="00C104CA" w:rsidP="00C104CA">
            <w:pPr>
              <w:jc w:val="left"/>
              <w:rPr>
                <w:sz w:val="24"/>
              </w:rPr>
            </w:pPr>
            <w:r>
              <w:rPr>
                <w:rFonts w:hint="eastAsia"/>
                <w:sz w:val="24"/>
              </w:rPr>
              <w:t>W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CCEB57" w14:textId="208E0FD4" w:rsidR="00C104CA" w:rsidRPr="00C104CA" w:rsidRDefault="00C104CA" w:rsidP="00C104CA">
            <w:pPr>
              <w:jc w:val="left"/>
              <w:rPr>
                <w:sz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4"/>
                  </w:rPr>
                  <m:t>α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</w:rPr>
                  <m:t>=0.0001</m:t>
                </m:r>
              </m:oMath>
            </m:oMathPara>
          </w:p>
        </w:tc>
      </w:tr>
      <w:tr w:rsidR="009925DA" w14:paraId="78F7E70E" w14:textId="77777777" w:rsidTr="00E2344E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FEA3A" w14:textId="43EC9DF7" w:rsidR="009925DA" w:rsidRPr="009925DA" w:rsidRDefault="00B418F4" w:rsidP="00B418F4">
            <w:pPr>
              <w:ind w:left="120" w:hangingChars="50" w:hanging="120"/>
              <w:jc w:val="left"/>
              <w:rPr>
                <w:sz w:val="24"/>
              </w:rPr>
            </w:pPr>
            <w:r>
              <w:rPr>
                <w:sz w:val="24"/>
              </w:rPr>
              <w:t>V</w:t>
            </w:r>
            <w:r w:rsidR="00EA5692" w:rsidRPr="000E67C7">
              <w:rPr>
                <w:sz w:val="24"/>
              </w:rPr>
              <w:t xml:space="preserve">ariance </w:t>
            </w:r>
            <w:r>
              <w:rPr>
                <w:sz w:val="24"/>
              </w:rPr>
              <w:t>F</w:t>
            </w:r>
            <w:r w:rsidR="00EA5692" w:rsidRPr="000E67C7">
              <w:rPr>
                <w:sz w:val="24"/>
              </w:rPr>
              <w:t>ilter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9845F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Variance Threshold (VT):0.05</w:t>
            </w:r>
          </w:p>
        </w:tc>
      </w:tr>
      <w:tr w:rsidR="009925DA" w14:paraId="29E50FBA" w14:textId="77777777" w:rsidTr="00E2344E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80D47" w14:textId="39969C23" w:rsidR="009925DA" w:rsidRPr="009925DA" w:rsidRDefault="00E2344E" w:rsidP="002F7DB8">
            <w:pPr>
              <w:jc w:val="left"/>
              <w:rPr>
                <w:sz w:val="24"/>
              </w:rPr>
            </w:pPr>
            <w:r>
              <w:rPr>
                <w:sz w:val="24"/>
              </w:rPr>
              <w:t>ERT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24D1D" w14:textId="77777777" w:rsidR="009925DA" w:rsidRPr="009925DA" w:rsidRDefault="009925DA" w:rsidP="002F7DB8">
            <w:pPr>
              <w:ind w:left="120" w:hangingChars="50" w:hanging="120"/>
              <w:jc w:val="left"/>
              <w:rPr>
                <w:sz w:val="24"/>
              </w:rPr>
            </w:pPr>
            <w:r w:rsidRPr="009925DA">
              <w:rPr>
                <w:sz w:val="24"/>
              </w:rPr>
              <w:t>nEstimators:100, minSamplesLeaf:20, maxLeafNodes:10</w:t>
            </w:r>
          </w:p>
        </w:tc>
      </w:tr>
      <w:tr w:rsidR="009925DA" w14:paraId="30AA79A8" w14:textId="77777777" w:rsidTr="00E2344E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92344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UFS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AD998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SelectPercentile:50%</w:t>
            </w:r>
          </w:p>
        </w:tc>
      </w:tr>
      <w:tr w:rsidR="009925DA" w14:paraId="16694BA1" w14:textId="77777777" w:rsidTr="00E2344E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9E8EB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WOA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92C66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Population size n:30, number of generations T:100, b=1,</w:t>
            </w:r>
            <m:oMath>
              <m:r>
                <w:rPr>
                  <w:rFonts w:ascii="Cambria Math" w:hAnsi="Cambria Math"/>
                  <w:sz w:val="24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</w:rPr>
                <m:t>=0.99</m:t>
              </m:r>
            </m:oMath>
          </w:p>
        </w:tc>
      </w:tr>
      <w:tr w:rsidR="009925DA" w14:paraId="4A13C720" w14:textId="77777777" w:rsidTr="00E2344E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71BA7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BA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CD067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Population size n:30, number of generations T :100, maximum loudness A:2, maximum pulse rate r:1</w:t>
            </w:r>
          </w:p>
        </w:tc>
      </w:tr>
      <w:tr w:rsidR="009925DA" w14:paraId="558E38E5" w14:textId="77777777" w:rsidTr="00E2344E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AE9F1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FA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DC227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Population size n:30, number of generations T :100, light amplitude L:1,  absorbtion coefficient C:1</w:t>
            </w:r>
          </w:p>
        </w:tc>
      </w:tr>
      <w:tr w:rsidR="009925DA" w14:paraId="29418A84" w14:textId="77777777" w:rsidTr="00E2344E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98427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DT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FB9A3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Random state:0, max depth:8</w:t>
            </w:r>
          </w:p>
        </w:tc>
      </w:tr>
      <w:tr w:rsidR="009925DA" w14:paraId="31720F02" w14:textId="77777777" w:rsidTr="00E2344E"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BBDCC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SVM</w:t>
            </w:r>
          </w:p>
        </w:tc>
        <w:tc>
          <w:tcPr>
            <w:tcW w:w="3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D1EC5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regularization parameter C:1.0, Radial Basis Function</w:t>
            </w:r>
          </w:p>
        </w:tc>
      </w:tr>
      <w:tr w:rsidR="009925DA" w14:paraId="4DEE637F" w14:textId="77777777" w:rsidTr="00E2344E">
        <w:tc>
          <w:tcPr>
            <w:tcW w:w="10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B69657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LR</w:t>
            </w:r>
          </w:p>
        </w:tc>
        <w:tc>
          <w:tcPr>
            <w:tcW w:w="39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B286E9" w14:textId="77777777" w:rsidR="009925DA" w:rsidRPr="009925DA" w:rsidRDefault="009925DA" w:rsidP="002F7DB8">
            <w:pPr>
              <w:jc w:val="left"/>
              <w:rPr>
                <w:sz w:val="24"/>
              </w:rPr>
            </w:pPr>
            <w:r w:rsidRPr="009925DA">
              <w:rPr>
                <w:sz w:val="24"/>
              </w:rPr>
              <w:t>regularization parameter C:1.0, Regularization selection parameters: l2</w:t>
            </w:r>
          </w:p>
        </w:tc>
      </w:tr>
      <w:bookmarkEnd w:id="0"/>
    </w:tbl>
    <w:p w14:paraId="4D6BEA95" w14:textId="77777777" w:rsidR="009925DA" w:rsidRDefault="009925DA" w:rsidP="009925DA">
      <w:pPr>
        <w:rPr>
          <w:b/>
          <w:bCs/>
          <w:sz w:val="28"/>
          <w:szCs w:val="28"/>
        </w:rPr>
      </w:pPr>
    </w:p>
    <w:p w14:paraId="4FF2DB91" w14:textId="23764A77" w:rsidR="009925DA" w:rsidRDefault="009925DA" w:rsidP="009925DA">
      <w:pPr>
        <w:rPr>
          <w:sz w:val="24"/>
        </w:rPr>
      </w:pPr>
    </w:p>
    <w:p w14:paraId="0C136AC9" w14:textId="5FF4534B" w:rsidR="009925DA" w:rsidRDefault="009925DA" w:rsidP="009925DA">
      <w:pPr>
        <w:rPr>
          <w:sz w:val="24"/>
        </w:rPr>
      </w:pPr>
    </w:p>
    <w:p w14:paraId="3B2C5FE1" w14:textId="121EED7B" w:rsidR="009925DA" w:rsidRDefault="009925DA" w:rsidP="009925DA">
      <w:pPr>
        <w:rPr>
          <w:sz w:val="24"/>
        </w:rPr>
      </w:pPr>
    </w:p>
    <w:p w14:paraId="47894427" w14:textId="2CA403CF" w:rsidR="009925DA" w:rsidRDefault="009925DA" w:rsidP="009925DA">
      <w:pPr>
        <w:rPr>
          <w:sz w:val="24"/>
        </w:rPr>
      </w:pPr>
    </w:p>
    <w:p w14:paraId="2B32EE66" w14:textId="7039E51C" w:rsidR="009925DA" w:rsidRDefault="009925DA" w:rsidP="009925DA">
      <w:pPr>
        <w:rPr>
          <w:sz w:val="24"/>
        </w:rPr>
      </w:pPr>
    </w:p>
    <w:p w14:paraId="78176339" w14:textId="4415D5D5" w:rsidR="009925DA" w:rsidRDefault="009925DA" w:rsidP="009925DA">
      <w:pPr>
        <w:rPr>
          <w:sz w:val="24"/>
        </w:rPr>
      </w:pPr>
    </w:p>
    <w:p w14:paraId="14B91B6E" w14:textId="28E19D7F" w:rsidR="009925DA" w:rsidRDefault="009925DA" w:rsidP="009925DA">
      <w:pPr>
        <w:rPr>
          <w:sz w:val="24"/>
        </w:rPr>
      </w:pPr>
    </w:p>
    <w:p w14:paraId="7263E547" w14:textId="0B2012E4" w:rsidR="009925DA" w:rsidRDefault="009925DA" w:rsidP="009925DA">
      <w:pPr>
        <w:rPr>
          <w:sz w:val="24"/>
        </w:rPr>
      </w:pPr>
    </w:p>
    <w:p w14:paraId="68817E68" w14:textId="676BA0F0" w:rsidR="009925DA" w:rsidRDefault="009925DA" w:rsidP="009925DA">
      <w:pPr>
        <w:rPr>
          <w:sz w:val="24"/>
        </w:rPr>
      </w:pPr>
    </w:p>
    <w:p w14:paraId="270A063C" w14:textId="7FCE121E" w:rsidR="009925DA" w:rsidRDefault="009925DA" w:rsidP="009925DA">
      <w:pPr>
        <w:rPr>
          <w:sz w:val="24"/>
        </w:rPr>
      </w:pPr>
    </w:p>
    <w:p w14:paraId="1F99FBD7" w14:textId="18831927" w:rsidR="009925DA" w:rsidRDefault="009925DA" w:rsidP="009925DA">
      <w:pPr>
        <w:rPr>
          <w:sz w:val="24"/>
        </w:rPr>
      </w:pPr>
    </w:p>
    <w:p w14:paraId="7868AAD5" w14:textId="5248A224" w:rsidR="009925DA" w:rsidRDefault="009925DA" w:rsidP="009925DA">
      <w:pPr>
        <w:rPr>
          <w:sz w:val="24"/>
        </w:rPr>
      </w:pPr>
    </w:p>
    <w:p w14:paraId="4781165F" w14:textId="34B8A94C" w:rsidR="009925DA" w:rsidRDefault="009925DA" w:rsidP="009925DA">
      <w:pPr>
        <w:rPr>
          <w:sz w:val="24"/>
        </w:rPr>
      </w:pPr>
    </w:p>
    <w:p w14:paraId="2B439902" w14:textId="2EA2C64D" w:rsidR="009925DA" w:rsidRDefault="009925DA" w:rsidP="009925DA">
      <w:pPr>
        <w:rPr>
          <w:sz w:val="24"/>
        </w:rPr>
      </w:pPr>
    </w:p>
    <w:p w14:paraId="359E3318" w14:textId="7866E186" w:rsidR="009925DA" w:rsidRDefault="009925DA" w:rsidP="009925DA">
      <w:pPr>
        <w:rPr>
          <w:sz w:val="24"/>
        </w:rPr>
      </w:pPr>
    </w:p>
    <w:p w14:paraId="1DE6DC39" w14:textId="0A578AE4" w:rsidR="009925DA" w:rsidRDefault="009925DA" w:rsidP="009925DA">
      <w:pPr>
        <w:rPr>
          <w:sz w:val="24"/>
        </w:rPr>
      </w:pPr>
    </w:p>
    <w:p w14:paraId="5B77FF54" w14:textId="1D2C1A7D" w:rsidR="009925DA" w:rsidRDefault="009925DA" w:rsidP="009925DA">
      <w:pPr>
        <w:rPr>
          <w:sz w:val="24"/>
        </w:rPr>
      </w:pPr>
    </w:p>
    <w:p w14:paraId="40010095" w14:textId="38147DCE" w:rsidR="009925DA" w:rsidRDefault="009925DA" w:rsidP="009925DA">
      <w:pPr>
        <w:rPr>
          <w:sz w:val="24"/>
        </w:rPr>
      </w:pPr>
    </w:p>
    <w:p w14:paraId="052B259D" w14:textId="35EE49AE" w:rsidR="009925DA" w:rsidRDefault="009925DA" w:rsidP="009925DA">
      <w:pPr>
        <w:rPr>
          <w:sz w:val="24"/>
        </w:rPr>
      </w:pPr>
    </w:p>
    <w:p w14:paraId="118D6AB6" w14:textId="088AEA10" w:rsidR="009925DA" w:rsidRDefault="009925DA" w:rsidP="009925DA">
      <w:pPr>
        <w:rPr>
          <w:sz w:val="24"/>
        </w:rPr>
      </w:pPr>
    </w:p>
    <w:p w14:paraId="54421405" w14:textId="56DD3060" w:rsidR="009925DA" w:rsidRDefault="009925DA" w:rsidP="009925DA">
      <w:pPr>
        <w:rPr>
          <w:sz w:val="24"/>
        </w:rPr>
      </w:pPr>
    </w:p>
    <w:p w14:paraId="7E95C151" w14:textId="37DA9ACE" w:rsidR="009925DA" w:rsidRDefault="009925DA" w:rsidP="009925DA">
      <w:pPr>
        <w:rPr>
          <w:sz w:val="24"/>
        </w:rPr>
      </w:pPr>
    </w:p>
    <w:p w14:paraId="5871B577" w14:textId="0140D62E" w:rsidR="009925DA" w:rsidRDefault="009925DA" w:rsidP="009925DA">
      <w:pPr>
        <w:rPr>
          <w:sz w:val="24"/>
        </w:rPr>
      </w:pPr>
    </w:p>
    <w:p w14:paraId="2F656613" w14:textId="74F911B5" w:rsidR="009925DA" w:rsidRDefault="009925DA" w:rsidP="009925DA">
      <w:pPr>
        <w:rPr>
          <w:sz w:val="24"/>
        </w:rPr>
      </w:pPr>
    </w:p>
    <w:p w14:paraId="12294445" w14:textId="4EBC36C1" w:rsidR="009925DA" w:rsidRDefault="009925DA" w:rsidP="009925DA">
      <w:pPr>
        <w:rPr>
          <w:sz w:val="24"/>
        </w:rPr>
      </w:pPr>
    </w:p>
    <w:p w14:paraId="5238007F" w14:textId="77777777" w:rsidR="009925DA" w:rsidRDefault="009925DA" w:rsidP="009925DA">
      <w:pPr>
        <w:rPr>
          <w:sz w:val="24"/>
        </w:rPr>
      </w:pPr>
    </w:p>
    <w:p w14:paraId="32DE30B4" w14:textId="13740E54" w:rsidR="009925DA" w:rsidRPr="009925DA" w:rsidRDefault="009925DA" w:rsidP="009925DA">
      <w:pPr>
        <w:rPr>
          <w:rFonts w:ascii="Times New Roman" w:eastAsia="宋体" w:hAnsi="Times New Roman" w:cs="Times New Roman"/>
          <w:b/>
          <w:bCs/>
          <w:sz w:val="24"/>
        </w:rPr>
      </w:pPr>
      <w:bookmarkStart w:id="1" w:name="_Hlk106195675"/>
      <w:r w:rsidRPr="009925DA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</w:rPr>
        <w:t>S3</w:t>
      </w:r>
      <w:r w:rsidRPr="009925DA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925DA">
        <w:rPr>
          <w:rFonts w:ascii="Times New Roman" w:eastAsia="宋体" w:hAnsi="Times New Roman" w:cs="Times New Roman"/>
          <w:sz w:val="24"/>
        </w:rPr>
        <w:t xml:space="preserve">Comparison between the </w:t>
      </w:r>
      <w:r>
        <w:rPr>
          <w:rFonts w:ascii="Times New Roman" w:eastAsia="宋体" w:hAnsi="Times New Roman" w:cs="Times New Roman"/>
          <w:sz w:val="24"/>
        </w:rPr>
        <w:t>VEW</w:t>
      </w:r>
      <w:r w:rsidRPr="009925DA">
        <w:rPr>
          <w:rFonts w:ascii="Times New Roman" w:eastAsia="宋体" w:hAnsi="Times New Roman" w:cs="Times New Roman"/>
          <w:sz w:val="24"/>
        </w:rPr>
        <w:t xml:space="preserve"> based on the number of selected genes and other methods</w:t>
      </w:r>
    </w:p>
    <w:tbl>
      <w:tblPr>
        <w:tblStyle w:val="a7"/>
        <w:tblW w:w="10217" w:type="dxa"/>
        <w:tblInd w:w="-964" w:type="dxa"/>
        <w:tblLayout w:type="fixed"/>
        <w:tblLook w:val="04A0" w:firstRow="1" w:lastRow="0" w:firstColumn="1" w:lastColumn="0" w:noHBand="0" w:noVBand="1"/>
      </w:tblPr>
      <w:tblGrid>
        <w:gridCol w:w="709"/>
        <w:gridCol w:w="851"/>
        <w:gridCol w:w="714"/>
        <w:gridCol w:w="714"/>
        <w:gridCol w:w="714"/>
        <w:gridCol w:w="845"/>
        <w:gridCol w:w="714"/>
        <w:gridCol w:w="50"/>
        <w:gridCol w:w="809"/>
        <w:gridCol w:w="718"/>
        <w:gridCol w:w="718"/>
        <w:gridCol w:w="718"/>
        <w:gridCol w:w="627"/>
        <w:gridCol w:w="627"/>
        <w:gridCol w:w="689"/>
      </w:tblGrid>
      <w:tr w:rsidR="004B6010" w14:paraId="14FA7073" w14:textId="77777777" w:rsidTr="00404930"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FF39DE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bookmarkStart w:id="2" w:name="_Hlk106369303"/>
            <w:r w:rsidRPr="00511774">
              <w:rPr>
                <w:sz w:val="18"/>
                <w:szCs w:val="18"/>
              </w:rPr>
              <w:t>Dat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5BB046" w14:textId="0BAB0EEF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Measure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DB08D" w14:textId="45B064AE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98C3A9" w14:textId="1B133A4F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W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8630DE" w14:textId="0DDD9B3A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VU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0D7A6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EU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DC5BF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VE</w:t>
            </w:r>
          </w:p>
        </w:tc>
        <w:tc>
          <w:tcPr>
            <w:tcW w:w="8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37DB52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VB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E5B5B4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EB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7876DB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VF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749FCE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EF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235934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VW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222903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EW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8C1B27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VEW</w:t>
            </w:r>
          </w:p>
        </w:tc>
      </w:tr>
      <w:tr w:rsidR="004B6010" w14:paraId="4862D8FD" w14:textId="77777777" w:rsidTr="00404930"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B8B7FA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ALL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76E79B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Avg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5D7B8" w14:textId="55B4FA74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6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ED049" w14:textId="25E27FA0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0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A013D5" w14:textId="4496D7BA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40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32582C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71.17</w:t>
            </w:r>
          </w:p>
        </w:tc>
        <w:tc>
          <w:tcPr>
            <w:tcW w:w="76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171988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65.86</w:t>
            </w:r>
          </w:p>
        </w:tc>
        <w:tc>
          <w:tcPr>
            <w:tcW w:w="8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E3B5F4F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12.43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C41890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51.17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EF355E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56.5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DEFD95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64.33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B3444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1.67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B500B86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95.29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D6ED84" w14:textId="77777777" w:rsidR="004B6010" w:rsidRPr="00511774" w:rsidRDefault="004B6010" w:rsidP="002F7DB8">
            <w:pPr>
              <w:jc w:val="left"/>
              <w:rPr>
                <w:b/>
                <w:bCs/>
                <w:sz w:val="18"/>
                <w:szCs w:val="18"/>
              </w:rPr>
            </w:pPr>
            <w:r w:rsidRPr="00511774">
              <w:rPr>
                <w:b/>
                <w:bCs/>
                <w:sz w:val="18"/>
                <w:szCs w:val="18"/>
              </w:rPr>
              <w:t>8.88</w:t>
            </w:r>
          </w:p>
        </w:tc>
      </w:tr>
      <w:tr w:rsidR="004B6010" w14:paraId="0AEC8BB7" w14:textId="77777777" w:rsidTr="00404930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B3B4D" w14:textId="77777777" w:rsidR="004B6010" w:rsidRPr="00511774" w:rsidRDefault="004B6010" w:rsidP="002F7DB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EC732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S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99BCECE" w14:textId="1AF91C12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ED11854" w14:textId="7D46DEFC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CBB49" w14:textId="23E978EE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98536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8.66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82A1A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2.86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1E34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4.2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7AD45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9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F1DFD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0.0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E384B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0.4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276B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2.8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1A37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41.7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933FF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6.90</w:t>
            </w:r>
          </w:p>
        </w:tc>
      </w:tr>
      <w:tr w:rsidR="004B6010" w14:paraId="1B3B2FFA" w14:textId="77777777" w:rsidTr="00404930"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8A94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Gas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39CD4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Av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74E27DD" w14:textId="0F12FA05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111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3C7B220" w14:textId="7F5D94C6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9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45125" w14:textId="469F2E80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59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9FA5E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59.29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6C0CA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65.6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EDAA6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516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70744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01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EAA4B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1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80358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09.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529CD" w14:textId="77777777" w:rsidR="004B6010" w:rsidRPr="00511774" w:rsidRDefault="004B6010" w:rsidP="002F7DB8">
            <w:pPr>
              <w:jc w:val="left"/>
              <w:rPr>
                <w:b/>
                <w:bCs/>
                <w:sz w:val="18"/>
                <w:szCs w:val="18"/>
              </w:rPr>
            </w:pPr>
            <w:r w:rsidRPr="00511774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1675A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6C548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5.17</w:t>
            </w:r>
          </w:p>
        </w:tc>
      </w:tr>
      <w:tr w:rsidR="004B6010" w14:paraId="50600836" w14:textId="77777777" w:rsidTr="00404930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C54F9" w14:textId="77777777" w:rsidR="004B6010" w:rsidRPr="00511774" w:rsidRDefault="004B6010" w:rsidP="002F7DB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4B56B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S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03A2CC7C" w14:textId="660E53AD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442CE02" w14:textId="44215D7A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07EFE" w14:textId="7F09565B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4CE28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5.41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5C65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7.92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71ADF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8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ED55A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9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B8661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0.4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F2948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1.38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F742B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0.8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85444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.5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5627D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0.75</w:t>
            </w:r>
          </w:p>
        </w:tc>
      </w:tr>
      <w:tr w:rsidR="004B6010" w14:paraId="71C07E31" w14:textId="77777777" w:rsidTr="00404930"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7DF4E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T1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E6518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Av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A0C554E" w14:textId="0D25ADFC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32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9F85352" w14:textId="7B4A8FBB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EE35" w14:textId="31E5DA66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344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752B3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50.86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C88FF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765.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0951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242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4C0AA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24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018C5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2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2FD55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30.5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D6F76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0.8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9C394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55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0EA13" w14:textId="77777777" w:rsidR="004B6010" w:rsidRPr="00511774" w:rsidRDefault="004B6010" w:rsidP="002F7DB8">
            <w:pPr>
              <w:jc w:val="left"/>
              <w:rPr>
                <w:b/>
                <w:bCs/>
                <w:sz w:val="18"/>
                <w:szCs w:val="18"/>
              </w:rPr>
            </w:pPr>
            <w:r w:rsidRPr="00511774">
              <w:rPr>
                <w:b/>
                <w:bCs/>
                <w:sz w:val="18"/>
                <w:szCs w:val="18"/>
              </w:rPr>
              <w:t>8.50</w:t>
            </w:r>
          </w:p>
        </w:tc>
      </w:tr>
      <w:tr w:rsidR="004B6010" w14:paraId="6678283B" w14:textId="77777777" w:rsidTr="00404930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60CD9" w14:textId="77777777" w:rsidR="004B6010" w:rsidRPr="00511774" w:rsidRDefault="004B6010" w:rsidP="002F7DB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79BC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S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55811A20" w14:textId="79905783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49095F9" w14:textId="76790246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0DF71" w14:textId="26A14995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48BA6E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.91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4F9A1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0.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9965E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9.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A57D0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4.6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77ADE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4.3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141E2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9.7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94D85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2.0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FE007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41.28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237E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.00</w:t>
            </w:r>
          </w:p>
        </w:tc>
      </w:tr>
      <w:tr w:rsidR="004B6010" w14:paraId="6C77E9E1" w14:textId="77777777" w:rsidTr="00404930"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C54E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My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2B462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Av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7E29E69" w14:textId="486D56F6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A2815E7" w14:textId="25C35891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ED47E" w14:textId="09D637D1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4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AA4C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22.17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90AA02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2.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6D34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8.2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47914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10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55BAC7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16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B14D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16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B9747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785D0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25.2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562B1" w14:textId="77777777" w:rsidR="004B6010" w:rsidRPr="00511774" w:rsidRDefault="004B6010" w:rsidP="002F7DB8">
            <w:pPr>
              <w:jc w:val="left"/>
              <w:rPr>
                <w:b/>
                <w:bCs/>
                <w:sz w:val="18"/>
                <w:szCs w:val="18"/>
              </w:rPr>
            </w:pPr>
            <w:r w:rsidRPr="00511774">
              <w:rPr>
                <w:b/>
                <w:bCs/>
                <w:sz w:val="18"/>
                <w:szCs w:val="18"/>
              </w:rPr>
              <w:t>8.67</w:t>
            </w:r>
          </w:p>
        </w:tc>
      </w:tr>
      <w:tr w:rsidR="004B6010" w14:paraId="0F2898F2" w14:textId="77777777" w:rsidTr="00404930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444D0" w14:textId="77777777" w:rsidR="004B6010" w:rsidRPr="00511774" w:rsidRDefault="004B6010" w:rsidP="002F7DB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0C4F0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S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4C81E65" w14:textId="25ADF3C9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8529F71" w14:textId="522979C8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0222D" w14:textId="6EDD3BF9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BDCE7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.48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691D7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.29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5ABC4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5.9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B3CB2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0.9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43EDF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7.7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CD26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1.6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131CE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8.84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08AFE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0.04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12656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.75</w:t>
            </w:r>
          </w:p>
        </w:tc>
      </w:tr>
      <w:tr w:rsidR="004B6010" w14:paraId="1E565E72" w14:textId="77777777" w:rsidTr="00404930"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03E61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Ov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5C723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Av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739F0097" w14:textId="470E5F1C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3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820D074" w14:textId="21E06586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6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155086" w14:textId="54BB7FC0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76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EF11A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438.33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47D23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03.1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189F3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46.1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5E7C6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77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96F1F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8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8CA16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7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D6EF6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6.67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672FD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7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62069" w14:textId="77777777" w:rsidR="004B6010" w:rsidRPr="00511774" w:rsidRDefault="004B6010" w:rsidP="002F7DB8">
            <w:pPr>
              <w:jc w:val="left"/>
              <w:rPr>
                <w:b/>
                <w:bCs/>
                <w:sz w:val="18"/>
                <w:szCs w:val="18"/>
              </w:rPr>
            </w:pPr>
            <w:r w:rsidRPr="00511774">
              <w:rPr>
                <w:b/>
                <w:bCs/>
                <w:sz w:val="18"/>
                <w:szCs w:val="18"/>
              </w:rPr>
              <w:t>5.50</w:t>
            </w:r>
          </w:p>
        </w:tc>
      </w:tr>
      <w:tr w:rsidR="004B6010" w14:paraId="0081EFC0" w14:textId="77777777" w:rsidTr="00404930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721074" w14:textId="77777777" w:rsidR="004B6010" w:rsidRPr="00511774" w:rsidRDefault="004B6010" w:rsidP="002F7DB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E3891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S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94DCA55" w14:textId="0D639A41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9C25634" w14:textId="38A37A35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FCC10E" w14:textId="5DE9B49A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720A2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3.85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BCC15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.4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10463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9.5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2441A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2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B4FEB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5.9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5C63B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7.5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2B9C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8.16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EA452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4.50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2B621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.00</w:t>
            </w:r>
          </w:p>
        </w:tc>
      </w:tr>
      <w:tr w:rsidR="004B6010" w14:paraId="3B91619D" w14:textId="77777777" w:rsidTr="00404930"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7517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Leu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D55B1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Av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5BBF0AD" w14:textId="122A3C4C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1F9903E" w14:textId="0F3BA1DA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0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D3844" w14:textId="5F71F60F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507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4331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82.67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9B207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27.8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FB63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420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E6FF7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A269B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48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7D3EA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48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9760C" w14:textId="77777777" w:rsidR="004B6010" w:rsidRPr="00511774" w:rsidRDefault="004B6010" w:rsidP="002F7DB8">
            <w:pPr>
              <w:jc w:val="left"/>
              <w:rPr>
                <w:b/>
                <w:bCs/>
                <w:sz w:val="18"/>
                <w:szCs w:val="18"/>
              </w:rPr>
            </w:pPr>
            <w:r w:rsidRPr="00511774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2937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4.3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0CFD1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6.75</w:t>
            </w:r>
          </w:p>
        </w:tc>
      </w:tr>
      <w:tr w:rsidR="004B6010" w14:paraId="76E06E85" w14:textId="77777777" w:rsidTr="00404930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A91F6" w14:textId="77777777" w:rsidR="004B6010" w:rsidRPr="00511774" w:rsidRDefault="004B6010" w:rsidP="002F7DB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E609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S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17EB0BEF" w14:textId="7957F763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23929591" w14:textId="7DBCF48B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D1D22" w14:textId="4E1F587D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380B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5.39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E8EE7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9.47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D0F41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8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F1A91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5.3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ADA02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9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5472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9.52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66B75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.5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563BD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.7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0036D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0.96</w:t>
            </w:r>
          </w:p>
        </w:tc>
      </w:tr>
      <w:tr w:rsidR="004B6010" w14:paraId="54E95F47" w14:textId="77777777" w:rsidTr="00404930"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CE353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ML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99621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Avg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35EEF0A2" w14:textId="2F09C77D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69759DFC" w14:textId="02669176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16BEB" w14:textId="4980B391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0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600FF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47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0FC65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434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F8CA8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014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3B3F8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11.8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BE7A5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10.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D2616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06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FC305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3.5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99AC3" w14:textId="77777777" w:rsidR="004B6010" w:rsidRPr="00511774" w:rsidRDefault="004B6010" w:rsidP="002F7DB8">
            <w:pPr>
              <w:jc w:val="left"/>
              <w:rPr>
                <w:b/>
                <w:bCs/>
                <w:sz w:val="18"/>
                <w:szCs w:val="18"/>
              </w:rPr>
            </w:pPr>
            <w:r w:rsidRPr="00511774">
              <w:rPr>
                <w:b/>
                <w:bCs/>
                <w:sz w:val="18"/>
                <w:szCs w:val="18"/>
              </w:rPr>
              <w:t>5.8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3261A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7.40</w:t>
            </w:r>
          </w:p>
        </w:tc>
      </w:tr>
      <w:tr w:rsidR="004B6010" w14:paraId="7CC3A513" w14:textId="77777777" w:rsidTr="00404930"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90A9A" w14:textId="77777777" w:rsidR="004B6010" w:rsidRPr="00511774" w:rsidRDefault="004B6010" w:rsidP="002F7DB8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86753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SD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8AA596E" w14:textId="2536D037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</w:tcPr>
          <w:p w14:paraId="498BC1E8" w14:textId="33E71A22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0A986" w14:textId="603AC45B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479B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3.22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EE51B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0.33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82569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4.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DFF680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4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05FAB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3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314CA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8.31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151FD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7.99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33120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.7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066C6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.97</w:t>
            </w:r>
          </w:p>
        </w:tc>
      </w:tr>
      <w:tr w:rsidR="004B6010" w14:paraId="3C67B47E" w14:textId="77777777" w:rsidTr="00404930">
        <w:tc>
          <w:tcPr>
            <w:tcW w:w="15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A0C05C" w14:textId="77777777" w:rsidR="004B6010" w:rsidRPr="00511774" w:rsidRDefault="004B6010" w:rsidP="009925DA">
            <w:pPr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Ave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7CBB0" w14:textId="1D0EE205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723.8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2624A3" w14:textId="628F4238" w:rsidR="004B6010" w:rsidRPr="00511774" w:rsidRDefault="005850EC" w:rsidP="002F7DB8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354.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00905E" w14:textId="119ABBDF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026.4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AF453C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81.64</w:t>
            </w:r>
          </w:p>
        </w:tc>
        <w:tc>
          <w:tcPr>
            <w:tcW w:w="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FD587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99.16</w:t>
            </w:r>
          </w:p>
        </w:tc>
        <w:tc>
          <w:tcPr>
            <w:tcW w:w="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AF87DE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970.1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C11BD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45.2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A413B13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49.7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8449AD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249.5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0B62C3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17.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D8C8C8" w14:textId="77777777" w:rsidR="004B6010" w:rsidRPr="00511774" w:rsidRDefault="004B6010" w:rsidP="002F7DB8">
            <w:pPr>
              <w:jc w:val="left"/>
              <w:rPr>
                <w:sz w:val="18"/>
                <w:szCs w:val="18"/>
              </w:rPr>
            </w:pPr>
            <w:r w:rsidRPr="00511774">
              <w:rPr>
                <w:sz w:val="18"/>
                <w:szCs w:val="18"/>
              </w:rPr>
              <w:t>42.19</w:t>
            </w:r>
          </w:p>
        </w:tc>
        <w:bookmarkEnd w:id="2"/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9B5063" w14:textId="77777777" w:rsidR="004B6010" w:rsidRPr="00511774" w:rsidRDefault="004B6010" w:rsidP="002F7DB8">
            <w:pPr>
              <w:jc w:val="left"/>
              <w:rPr>
                <w:b/>
                <w:bCs/>
                <w:sz w:val="18"/>
                <w:szCs w:val="18"/>
              </w:rPr>
            </w:pPr>
            <w:r w:rsidRPr="00511774">
              <w:rPr>
                <w:b/>
                <w:bCs/>
                <w:sz w:val="18"/>
                <w:szCs w:val="18"/>
              </w:rPr>
              <w:t>7.27</w:t>
            </w:r>
          </w:p>
        </w:tc>
      </w:tr>
      <w:bookmarkEnd w:id="1"/>
    </w:tbl>
    <w:p w14:paraId="71841289" w14:textId="77777777" w:rsidR="009925DA" w:rsidRDefault="009925DA" w:rsidP="009925DA">
      <w:pPr>
        <w:rPr>
          <w:sz w:val="24"/>
        </w:rPr>
      </w:pPr>
    </w:p>
    <w:p w14:paraId="193FAFDC" w14:textId="25DF5B39" w:rsidR="00FC2326" w:rsidRDefault="00FC2326"/>
    <w:p w14:paraId="04BB6B75" w14:textId="25162180" w:rsidR="009925DA" w:rsidRDefault="009925DA"/>
    <w:p w14:paraId="5D0FF59A" w14:textId="484E0770" w:rsidR="009925DA" w:rsidRDefault="009925DA"/>
    <w:p w14:paraId="4B8870F0" w14:textId="71B8529A" w:rsidR="009925DA" w:rsidRDefault="009925DA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4745CD37" w14:textId="5BDE86C7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02E56B4B" w14:textId="3651DE69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7DCE2488" w14:textId="685C63B3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3B69B241" w14:textId="60E8347D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47328730" w14:textId="787905DD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55E2EFC9" w14:textId="7E15DFA3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28316674" w14:textId="0A343BE6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10EA8C2C" w14:textId="11102E82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34D4DF62" w14:textId="658A883E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0E99A3F8" w14:textId="373414B8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640BB673" w14:textId="3063514A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6D3252DB" w14:textId="3EA186A2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55B6BE0E" w14:textId="5EA60AAE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22F4AF1F" w14:textId="1FEF000C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2EE18049" w14:textId="1C0345A4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4493653E" w14:textId="659FCBFF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3E61D2A0" w14:textId="49DA078F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4C60E512" w14:textId="3C40C180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1B4C1CCD" w14:textId="51F99B05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6FBCF1A5" w14:textId="3E8F372F" w:rsidR="00511774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1744E3D0" w14:textId="77777777" w:rsidR="00511774" w:rsidRPr="009925DA" w:rsidRDefault="00511774" w:rsidP="009925DA">
      <w:pPr>
        <w:jc w:val="left"/>
        <w:rPr>
          <w:rFonts w:ascii="宋体" w:eastAsia="宋体" w:hAnsi="宋体" w:cs="宋体"/>
          <w:sz w:val="24"/>
          <w:lang w:bidi="ar"/>
        </w:rPr>
      </w:pPr>
    </w:p>
    <w:p w14:paraId="73F9158F" w14:textId="1F7293EC" w:rsidR="00511774" w:rsidRPr="009925DA" w:rsidRDefault="00511774" w:rsidP="009925DA">
      <w:pPr>
        <w:rPr>
          <w:rFonts w:ascii="Calibri" w:eastAsia="宋体" w:hAnsi="Calibri" w:cs="Times New Roman"/>
          <w:sz w:val="24"/>
        </w:rPr>
      </w:pPr>
      <w:r w:rsidRPr="00B40685">
        <w:rPr>
          <w:rFonts w:ascii="Times New Roman" w:eastAsia="宋体" w:hAnsi="Times New Roman" w:cs="Times New Roman"/>
          <w:b/>
          <w:bCs/>
          <w:sz w:val="24"/>
        </w:rPr>
        <w:lastRenderedPageBreak/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</w:rPr>
        <w:t>S4</w:t>
      </w:r>
      <w:r w:rsidRPr="00B40685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63C9B">
        <w:rPr>
          <w:rFonts w:ascii="Times New Roman" w:eastAsia="宋体" w:hAnsi="Times New Roman" w:cs="Times New Roman"/>
          <w:sz w:val="24"/>
        </w:rPr>
        <w:t xml:space="preserve">Description of </w:t>
      </w:r>
      <w:r>
        <w:rPr>
          <w:rFonts w:ascii="Times New Roman" w:eastAsia="宋体" w:hAnsi="Times New Roman" w:cs="Times New Roman"/>
          <w:sz w:val="24"/>
        </w:rPr>
        <w:t>ALL3</w:t>
      </w:r>
      <w:r w:rsidRPr="00963C9B">
        <w:rPr>
          <w:rFonts w:ascii="Times New Roman" w:eastAsia="宋体" w:hAnsi="Times New Roman" w:cs="Times New Roman"/>
          <w:sz w:val="24"/>
        </w:rPr>
        <w:t xml:space="preserve"> genes selected by the </w:t>
      </w:r>
      <w:r>
        <w:rPr>
          <w:rFonts w:ascii="Times New Roman" w:eastAsia="宋体" w:hAnsi="Times New Roman" w:cs="Times New Roman"/>
          <w:sz w:val="24"/>
        </w:rPr>
        <w:t>VEW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50"/>
        <w:gridCol w:w="2537"/>
        <w:gridCol w:w="3515"/>
      </w:tblGrid>
      <w:tr w:rsidR="009925DA" w:rsidRPr="009925DA" w14:paraId="6762B6BB" w14:textId="77777777" w:rsidTr="00511774">
        <w:trPr>
          <w:trHeight w:val="328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1A0123C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Probe/uniprot I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4E865D6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Gen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629774A5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Description</w:t>
            </w:r>
          </w:p>
        </w:tc>
      </w:tr>
      <w:tr w:rsidR="009925DA" w:rsidRPr="009925DA" w14:paraId="001209D1" w14:textId="77777777" w:rsidTr="00511774">
        <w:trPr>
          <w:trHeight w:val="328"/>
        </w:trPr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1090723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1011_s_at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63B66F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KMT2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65AAFAB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lysine methyltransferase 2A</w:t>
            </w:r>
          </w:p>
        </w:tc>
      </w:tr>
      <w:tr w:rsidR="009925DA" w:rsidRPr="009925DA" w14:paraId="07AFB081" w14:textId="77777777" w:rsidTr="0051177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0F5078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1077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EF89E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TTC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49187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tetratricopeptide repeat domain 17</w:t>
            </w:r>
          </w:p>
        </w:tc>
      </w:tr>
      <w:tr w:rsidR="009925DA" w:rsidRPr="009925DA" w14:paraId="79533877" w14:textId="77777777" w:rsidTr="0051177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2EAC6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34329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C5AAAF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rbc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31E60C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rbcL protein</w:t>
            </w:r>
          </w:p>
        </w:tc>
      </w:tr>
      <w:tr w:rsidR="009925DA" w:rsidRPr="009925DA" w14:paraId="7738CF41" w14:textId="77777777" w:rsidTr="0051177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AA32D5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34582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CC3C3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ASPWEDRAFT_34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9ED406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uncharacterized protein</w:t>
            </w:r>
          </w:p>
        </w:tc>
      </w:tr>
      <w:tr w:rsidR="009925DA" w:rsidRPr="009925DA" w14:paraId="29E88B22" w14:textId="77777777" w:rsidTr="00511774">
        <w:trPr>
          <w:trHeight w:val="3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73F217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38525_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1B3166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42F61D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polymerase protein</w:t>
            </w:r>
          </w:p>
        </w:tc>
      </w:tr>
      <w:tr w:rsidR="009925DA" w:rsidRPr="009925DA" w14:paraId="554DE93E" w14:textId="77777777" w:rsidTr="00511774">
        <w:trPr>
          <w:trHeight w:val="328"/>
        </w:trPr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2E4D99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41801_a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063D3E7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FAS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0C51F47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fatty acid synthase</w:t>
            </w:r>
          </w:p>
        </w:tc>
      </w:tr>
    </w:tbl>
    <w:p w14:paraId="28F9D281" w14:textId="77777777" w:rsidR="009925DA" w:rsidRPr="009925DA" w:rsidRDefault="009925DA" w:rsidP="009925DA">
      <w:pPr>
        <w:rPr>
          <w:rFonts w:ascii="Calibri" w:eastAsia="宋体" w:hAnsi="Calibri" w:cs="Times New Roman"/>
          <w:sz w:val="24"/>
        </w:rPr>
      </w:pPr>
    </w:p>
    <w:p w14:paraId="44334347" w14:textId="341BC595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2877C4AA" w14:textId="15C077F1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3C60549" w14:textId="2EC585DB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6AACEF35" w14:textId="0761BD7E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4BAF3A34" w14:textId="1C58B5E8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2475708" w14:textId="55E287E6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6E847305" w14:textId="6A3D794E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53639427" w14:textId="2E378ECF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246E7198" w14:textId="3C089841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30C5CCC2" w14:textId="2F4CEB78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34F22EE4" w14:textId="49FDA191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222C0F1F" w14:textId="0F4CCAC4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00B8504" w14:textId="24FAACB1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3FBFCBA8" w14:textId="3BF4BF34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3757F932" w14:textId="44FFBBB2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21D06EE9" w14:textId="543BB2EA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14BA5C9" w14:textId="1E23BD47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5C211B8B" w14:textId="7D2A79A9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618A4440" w14:textId="10692ED5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2E366437" w14:textId="77AF6CB7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FEAA769" w14:textId="08253599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685E8E1" w14:textId="2A43BF5B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0410C1B5" w14:textId="11E3E059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6E227485" w14:textId="3ADD0961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4CBD99D7" w14:textId="20C3B183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0E7DB15B" w14:textId="07099D78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6EABAEB" w14:textId="4611974C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2BE614DA" w14:textId="34BACBA8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7D23CB69" w14:textId="613F841D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5CBC27DF" w14:textId="39527FF6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2D03D410" w14:textId="06EB3F89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09F11675" w14:textId="00F73603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26DFCAB6" w14:textId="727075BE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5F61E641" w14:textId="49CB4752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67BEA5C" w14:textId="77777777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30D76AF" w14:textId="218861BC" w:rsidR="009925DA" w:rsidRPr="009925DA" w:rsidRDefault="00511774" w:rsidP="009925DA">
      <w:pPr>
        <w:rPr>
          <w:rFonts w:ascii="Calibri" w:eastAsia="宋体" w:hAnsi="Calibri" w:cs="Times New Roman"/>
          <w:sz w:val="24"/>
        </w:rPr>
      </w:pPr>
      <w:r w:rsidRPr="00B40685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</w:rPr>
        <w:t>S5</w:t>
      </w:r>
      <w:r w:rsidRPr="00B40685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63C9B">
        <w:rPr>
          <w:rFonts w:ascii="Times New Roman" w:eastAsia="宋体" w:hAnsi="Times New Roman" w:cs="Times New Roman"/>
          <w:sz w:val="24"/>
        </w:rPr>
        <w:t xml:space="preserve">Description of </w:t>
      </w:r>
      <w:r>
        <w:rPr>
          <w:rFonts w:ascii="Times New Roman" w:eastAsia="宋体" w:hAnsi="Times New Roman" w:cs="Times New Roman"/>
          <w:sz w:val="24"/>
        </w:rPr>
        <w:t>Gas1</w:t>
      </w:r>
      <w:r w:rsidRPr="00963C9B">
        <w:rPr>
          <w:rFonts w:ascii="Times New Roman" w:eastAsia="宋体" w:hAnsi="Times New Roman" w:cs="Times New Roman"/>
          <w:sz w:val="24"/>
        </w:rPr>
        <w:t xml:space="preserve"> genes selected by the </w:t>
      </w:r>
      <w:r>
        <w:rPr>
          <w:rFonts w:ascii="Times New Roman" w:eastAsia="宋体" w:hAnsi="Times New Roman" w:cs="Times New Roman"/>
          <w:sz w:val="24"/>
        </w:rPr>
        <w:t>VEW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036"/>
        <w:gridCol w:w="1203"/>
        <w:gridCol w:w="5067"/>
      </w:tblGrid>
      <w:tr w:rsidR="009925DA" w:rsidRPr="009925DA" w14:paraId="376D8EB0" w14:textId="77777777" w:rsidTr="002F7DB8">
        <w:trPr>
          <w:trHeight w:val="328"/>
        </w:trPr>
        <w:tc>
          <w:tcPr>
            <w:tcW w:w="1246" w:type="pct"/>
            <w:tcBorders>
              <w:left w:val="nil"/>
              <w:bottom w:val="single" w:sz="4" w:space="0" w:color="auto"/>
              <w:right w:val="nil"/>
            </w:tcBorders>
          </w:tcPr>
          <w:p w14:paraId="068EC68F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Probe/uniprot ID</w:t>
            </w:r>
          </w:p>
        </w:tc>
        <w:tc>
          <w:tcPr>
            <w:tcW w:w="684" w:type="pct"/>
            <w:tcBorders>
              <w:left w:val="nil"/>
              <w:bottom w:val="single" w:sz="4" w:space="0" w:color="auto"/>
              <w:right w:val="nil"/>
            </w:tcBorders>
          </w:tcPr>
          <w:p w14:paraId="2E640B28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Gene</w:t>
            </w:r>
          </w:p>
        </w:tc>
        <w:tc>
          <w:tcPr>
            <w:tcW w:w="3070" w:type="pct"/>
            <w:tcBorders>
              <w:left w:val="nil"/>
              <w:bottom w:val="single" w:sz="4" w:space="0" w:color="auto"/>
              <w:right w:val="nil"/>
            </w:tcBorders>
          </w:tcPr>
          <w:p w14:paraId="4F0CC1A4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Description</w:t>
            </w:r>
          </w:p>
        </w:tc>
      </w:tr>
      <w:tr w:rsidR="009925DA" w:rsidRPr="009925DA" w14:paraId="78235C96" w14:textId="77777777" w:rsidTr="002F7DB8">
        <w:trPr>
          <w:trHeight w:val="328"/>
        </w:trPr>
        <w:tc>
          <w:tcPr>
            <w:tcW w:w="1246" w:type="pct"/>
            <w:tcBorders>
              <w:left w:val="nil"/>
              <w:bottom w:val="nil"/>
              <w:right w:val="nil"/>
            </w:tcBorders>
          </w:tcPr>
          <w:p w14:paraId="0107D52D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56256_at</w:t>
            </w:r>
          </w:p>
        </w:tc>
        <w:tc>
          <w:tcPr>
            <w:tcW w:w="684" w:type="pct"/>
            <w:tcBorders>
              <w:left w:val="nil"/>
              <w:bottom w:val="nil"/>
              <w:right w:val="nil"/>
            </w:tcBorders>
          </w:tcPr>
          <w:p w14:paraId="2489CDA8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MGAT5B</w:t>
            </w:r>
          </w:p>
        </w:tc>
        <w:tc>
          <w:tcPr>
            <w:tcW w:w="3070" w:type="pct"/>
            <w:tcBorders>
              <w:left w:val="nil"/>
              <w:bottom w:val="nil"/>
              <w:right w:val="nil"/>
            </w:tcBorders>
          </w:tcPr>
          <w:p w14:paraId="55A3633F" w14:textId="674F3CFE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alpha-1,6-mannosylglycoprotein</w:t>
            </w:r>
            <w:r w:rsidR="00511774" w:rsidRPr="00511774">
              <w:rPr>
                <w:sz w:val="24"/>
              </w:rPr>
              <w:t xml:space="preserve"> </w:t>
            </w:r>
            <w:r w:rsidRPr="009925DA">
              <w:rPr>
                <w:sz w:val="24"/>
              </w:rPr>
              <w:t>6-beta-N-acetylglucosaminyltransferase B</w:t>
            </w:r>
          </w:p>
        </w:tc>
      </w:tr>
      <w:tr w:rsidR="009925DA" w:rsidRPr="009925DA" w14:paraId="4BF5F2E2" w14:textId="77777777" w:rsidTr="002F7DB8">
        <w:trPr>
          <w:trHeight w:val="328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7FA3CFD6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202954_a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4A6953EE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purL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45C5AFCC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phosphoribosylformylglycinamide synthetase</w:t>
            </w:r>
          </w:p>
        </w:tc>
      </w:tr>
      <w:tr w:rsidR="009925DA" w:rsidRPr="009925DA" w14:paraId="1275C5AE" w14:textId="77777777" w:rsidTr="002F7DB8">
        <w:trPr>
          <w:trHeight w:val="328"/>
        </w:trPr>
        <w:tc>
          <w:tcPr>
            <w:tcW w:w="1246" w:type="pct"/>
            <w:tcBorders>
              <w:top w:val="nil"/>
              <w:left w:val="nil"/>
              <w:bottom w:val="nil"/>
              <w:right w:val="nil"/>
            </w:tcBorders>
          </w:tcPr>
          <w:p w14:paraId="3573B6C6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210066_s_at</w:t>
            </w:r>
          </w:p>
        </w:tc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</w:tcPr>
          <w:p w14:paraId="33378845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trmB</w:t>
            </w:r>
          </w:p>
        </w:tc>
        <w:tc>
          <w:tcPr>
            <w:tcW w:w="3070" w:type="pct"/>
            <w:tcBorders>
              <w:top w:val="nil"/>
              <w:left w:val="nil"/>
              <w:bottom w:val="nil"/>
              <w:right w:val="nil"/>
            </w:tcBorders>
          </w:tcPr>
          <w:p w14:paraId="74739DB3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tRNA m(7)G46 methyltransferase</w:t>
            </w:r>
          </w:p>
        </w:tc>
      </w:tr>
      <w:tr w:rsidR="009925DA" w:rsidRPr="009925DA" w14:paraId="06843E35" w14:textId="77777777" w:rsidTr="002F7DB8">
        <w:trPr>
          <w:trHeight w:val="328"/>
        </w:trPr>
        <w:tc>
          <w:tcPr>
            <w:tcW w:w="1246" w:type="pct"/>
            <w:tcBorders>
              <w:top w:val="nil"/>
              <w:left w:val="nil"/>
              <w:right w:val="nil"/>
            </w:tcBorders>
          </w:tcPr>
          <w:p w14:paraId="4B2D5C2F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215901_at</w:t>
            </w:r>
          </w:p>
        </w:tc>
        <w:tc>
          <w:tcPr>
            <w:tcW w:w="684" w:type="pct"/>
            <w:tcBorders>
              <w:top w:val="nil"/>
              <w:left w:val="nil"/>
              <w:right w:val="nil"/>
            </w:tcBorders>
          </w:tcPr>
          <w:p w14:paraId="263644DA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NS</w:t>
            </w:r>
          </w:p>
        </w:tc>
        <w:tc>
          <w:tcPr>
            <w:tcW w:w="3070" w:type="pct"/>
            <w:tcBorders>
              <w:top w:val="nil"/>
              <w:left w:val="nil"/>
              <w:right w:val="nil"/>
            </w:tcBorders>
          </w:tcPr>
          <w:p w14:paraId="0AFC2781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non-structural protein NS1</w:t>
            </w:r>
          </w:p>
        </w:tc>
      </w:tr>
    </w:tbl>
    <w:p w14:paraId="1A532F87" w14:textId="77777777" w:rsidR="009925DA" w:rsidRPr="009925DA" w:rsidRDefault="009925DA" w:rsidP="009925DA">
      <w:pPr>
        <w:rPr>
          <w:rFonts w:ascii="Calibri" w:eastAsia="宋体" w:hAnsi="Calibri" w:cs="Times New Roman"/>
          <w:sz w:val="24"/>
        </w:rPr>
      </w:pPr>
    </w:p>
    <w:p w14:paraId="04531155" w14:textId="2ADA8F89" w:rsidR="009925DA" w:rsidRDefault="009925DA" w:rsidP="009925DA">
      <w:pPr>
        <w:rPr>
          <w:rFonts w:ascii="Calibri" w:eastAsia="宋体" w:hAnsi="Calibri" w:cs="Times New Roman"/>
          <w:sz w:val="24"/>
        </w:rPr>
      </w:pPr>
    </w:p>
    <w:p w14:paraId="1DC13285" w14:textId="17BBD131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B54F31C" w14:textId="24FF3664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6DD65D29" w14:textId="53C0EEFF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2B9D8547" w14:textId="550ECA0F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336A966A" w14:textId="1B1928BE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2F3CB866" w14:textId="477ADD72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4F8E47B0" w14:textId="20610CA5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462EEA63" w14:textId="10E2A6A5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621FB0C7" w14:textId="74CD9BE8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0EE2F66A" w14:textId="3413FFF9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7E4FC786" w14:textId="55A6583D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6994000A" w14:textId="6DD25E57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3A7A2039" w14:textId="7A3304D8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24DC004" w14:textId="4BCC2282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7154B2E2" w14:textId="77777777" w:rsidR="00511774" w:rsidRPr="009925DA" w:rsidRDefault="00511774" w:rsidP="009925DA">
      <w:pPr>
        <w:rPr>
          <w:rFonts w:ascii="Calibri" w:eastAsia="宋体" w:hAnsi="Calibri" w:cs="Times New Roman"/>
          <w:sz w:val="24"/>
        </w:rPr>
      </w:pPr>
    </w:p>
    <w:p w14:paraId="01CCA1B4" w14:textId="595F8A40" w:rsidR="009925DA" w:rsidRDefault="009925DA" w:rsidP="009925DA">
      <w:pPr>
        <w:rPr>
          <w:rFonts w:ascii="Calibri" w:eastAsia="宋体" w:hAnsi="Calibri" w:cs="Times New Roman"/>
          <w:sz w:val="24"/>
        </w:rPr>
      </w:pPr>
      <w:r w:rsidRPr="009925DA">
        <w:rPr>
          <w:rFonts w:ascii="Calibri" w:eastAsia="宋体" w:hAnsi="Calibri" w:cs="Times New Roman" w:hint="eastAsia"/>
          <w:sz w:val="24"/>
        </w:rPr>
        <w:t xml:space="preserve">  </w:t>
      </w:r>
    </w:p>
    <w:p w14:paraId="4147A6B8" w14:textId="74D3C924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7BD86448" w14:textId="378C2840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6F0F01A" w14:textId="3437C88C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5B15780D" w14:textId="61AB78B7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0A42F733" w14:textId="46121686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3EF6F8F5" w14:textId="23B9A686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24361C27" w14:textId="4AE2C3DB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78809188" w14:textId="775BFA9A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1EA9CAE0" w14:textId="72D8C0A0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00629E62" w14:textId="6262CA93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0302535B" w14:textId="0B4485C8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5ECCF437" w14:textId="77C1D967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62BE49DD" w14:textId="39249075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4AC6A4EE" w14:textId="41B222CA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69ED8189" w14:textId="578F6306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32D6B97E" w14:textId="7296E838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22579732" w14:textId="15500D8B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3B243FB3" w14:textId="78AC8453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0D5D5D3D" w14:textId="77777777" w:rsidR="00511774" w:rsidRDefault="00511774" w:rsidP="009925DA">
      <w:pPr>
        <w:rPr>
          <w:rFonts w:ascii="Calibri" w:eastAsia="宋体" w:hAnsi="Calibri" w:cs="Times New Roman"/>
          <w:sz w:val="24"/>
        </w:rPr>
      </w:pPr>
    </w:p>
    <w:p w14:paraId="62EBBF07" w14:textId="3D242BE9" w:rsidR="00511774" w:rsidRPr="009925DA" w:rsidRDefault="00511774" w:rsidP="009925DA">
      <w:pPr>
        <w:rPr>
          <w:rFonts w:ascii="Calibri" w:eastAsia="宋体" w:hAnsi="Calibri" w:cs="Times New Roman"/>
          <w:sz w:val="24"/>
        </w:rPr>
      </w:pPr>
      <w:r w:rsidRPr="00B40685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</w:rPr>
        <w:t>S6</w:t>
      </w:r>
      <w:r w:rsidRPr="00B40685"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r w:rsidRPr="00963C9B">
        <w:rPr>
          <w:rFonts w:ascii="Times New Roman" w:eastAsia="宋体" w:hAnsi="Times New Roman" w:cs="Times New Roman"/>
          <w:sz w:val="24"/>
        </w:rPr>
        <w:t xml:space="preserve">Description of </w:t>
      </w:r>
      <w:r>
        <w:rPr>
          <w:rFonts w:ascii="Times New Roman" w:eastAsia="宋体" w:hAnsi="Times New Roman" w:cs="Times New Roman"/>
          <w:sz w:val="24"/>
        </w:rPr>
        <w:t>Myeloma</w:t>
      </w:r>
      <w:r w:rsidRPr="00963C9B">
        <w:rPr>
          <w:rFonts w:ascii="Times New Roman" w:eastAsia="宋体" w:hAnsi="Times New Roman" w:cs="Times New Roman"/>
          <w:sz w:val="24"/>
        </w:rPr>
        <w:t xml:space="preserve"> genes selected by the </w:t>
      </w:r>
      <w:r>
        <w:rPr>
          <w:rFonts w:ascii="Times New Roman" w:eastAsia="宋体" w:hAnsi="Times New Roman" w:cs="Times New Roman"/>
          <w:sz w:val="24"/>
        </w:rPr>
        <w:t>VEW</w:t>
      </w:r>
    </w:p>
    <w:tbl>
      <w:tblPr>
        <w:tblStyle w:val="a7"/>
        <w:tblW w:w="4999" w:type="pct"/>
        <w:tblLook w:val="04A0" w:firstRow="1" w:lastRow="0" w:firstColumn="1" w:lastColumn="0" w:noHBand="0" w:noVBand="1"/>
      </w:tblPr>
      <w:tblGrid>
        <w:gridCol w:w="2096"/>
        <w:gridCol w:w="1110"/>
        <w:gridCol w:w="5098"/>
      </w:tblGrid>
      <w:tr w:rsidR="009925DA" w:rsidRPr="009925DA" w14:paraId="5073A6C4" w14:textId="77777777" w:rsidTr="002F7DB8">
        <w:trPr>
          <w:trHeight w:val="315"/>
        </w:trPr>
        <w:tc>
          <w:tcPr>
            <w:tcW w:w="1265" w:type="pct"/>
            <w:tcBorders>
              <w:left w:val="nil"/>
              <w:bottom w:val="single" w:sz="4" w:space="0" w:color="auto"/>
              <w:right w:val="nil"/>
            </w:tcBorders>
          </w:tcPr>
          <w:p w14:paraId="2264363B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Probe/uniprot ID</w:t>
            </w:r>
          </w:p>
        </w:tc>
        <w:tc>
          <w:tcPr>
            <w:tcW w:w="663" w:type="pct"/>
            <w:tcBorders>
              <w:left w:val="nil"/>
              <w:bottom w:val="single" w:sz="4" w:space="0" w:color="auto"/>
              <w:right w:val="nil"/>
            </w:tcBorders>
          </w:tcPr>
          <w:p w14:paraId="798145FB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Gene</w:t>
            </w:r>
          </w:p>
        </w:tc>
        <w:tc>
          <w:tcPr>
            <w:tcW w:w="3071" w:type="pct"/>
            <w:tcBorders>
              <w:left w:val="nil"/>
              <w:bottom w:val="single" w:sz="4" w:space="0" w:color="auto"/>
              <w:right w:val="nil"/>
            </w:tcBorders>
          </w:tcPr>
          <w:p w14:paraId="6F66A923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Description</w:t>
            </w:r>
          </w:p>
        </w:tc>
      </w:tr>
      <w:tr w:rsidR="009925DA" w:rsidRPr="009925DA" w14:paraId="4FBCF6C7" w14:textId="77777777" w:rsidTr="002F7DB8">
        <w:trPr>
          <w:trHeight w:val="315"/>
        </w:trPr>
        <w:tc>
          <w:tcPr>
            <w:tcW w:w="1265" w:type="pct"/>
            <w:tcBorders>
              <w:left w:val="nil"/>
              <w:bottom w:val="nil"/>
              <w:right w:val="nil"/>
            </w:tcBorders>
          </w:tcPr>
          <w:p w14:paraId="7FD17B33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1037_at</w:t>
            </w:r>
          </w:p>
        </w:tc>
        <w:tc>
          <w:tcPr>
            <w:tcW w:w="663" w:type="pct"/>
            <w:tcBorders>
              <w:left w:val="nil"/>
              <w:bottom w:val="nil"/>
              <w:right w:val="nil"/>
            </w:tcBorders>
          </w:tcPr>
          <w:p w14:paraId="2270571B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CEMP1</w:t>
            </w:r>
          </w:p>
        </w:tc>
        <w:tc>
          <w:tcPr>
            <w:tcW w:w="3071" w:type="pct"/>
            <w:tcBorders>
              <w:left w:val="nil"/>
              <w:bottom w:val="nil"/>
              <w:right w:val="nil"/>
            </w:tcBorders>
          </w:tcPr>
          <w:p w14:paraId="4ACA58C9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cementum protein 1 </w:t>
            </w:r>
          </w:p>
        </w:tc>
      </w:tr>
      <w:tr w:rsidR="009925DA" w:rsidRPr="009925DA" w14:paraId="739FEC88" w14:textId="77777777" w:rsidTr="002F7DB8">
        <w:trPr>
          <w:trHeight w:val="31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1F540F61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1076_a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6DEC2F8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DPP7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</w:tcPr>
          <w:p w14:paraId="5AEA8FEA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dipeptidyl peptidase 7</w:t>
            </w:r>
          </w:p>
        </w:tc>
      </w:tr>
      <w:tr w:rsidR="009925DA" w:rsidRPr="009925DA" w14:paraId="476C73F6" w14:textId="77777777" w:rsidTr="002F7DB8">
        <w:trPr>
          <w:trHeight w:val="31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59420628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1103_a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4F303F9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ITGAX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</w:tcPr>
          <w:p w14:paraId="09EC4053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integrin subunit alpha X</w:t>
            </w:r>
          </w:p>
        </w:tc>
      </w:tr>
      <w:tr w:rsidR="009925DA" w:rsidRPr="009925DA" w14:paraId="0D7ED295" w14:textId="77777777" w:rsidTr="002F7DB8">
        <w:trPr>
          <w:trHeight w:val="31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26A98CF8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1184_a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191CF73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MUC1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</w:tcPr>
          <w:p w14:paraId="61D041F2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mucin 1, cell surface associated</w:t>
            </w:r>
          </w:p>
        </w:tc>
      </w:tr>
      <w:tr w:rsidR="009925DA" w:rsidRPr="009925DA" w14:paraId="2E59F49B" w14:textId="77777777" w:rsidTr="002F7DB8">
        <w:trPr>
          <w:trHeight w:val="31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556166A9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1190_a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14AC34A5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PA2G4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</w:tcPr>
          <w:p w14:paraId="2D6C49DA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proliferation-associated 2G4</w:t>
            </w:r>
          </w:p>
        </w:tc>
      </w:tr>
      <w:tr w:rsidR="009925DA" w:rsidRPr="009925DA" w14:paraId="67CF8383" w14:textId="77777777" w:rsidTr="002F7DB8">
        <w:trPr>
          <w:trHeight w:val="31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4C09B1EE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120_a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2AFBC636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PCMT1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</w:tcPr>
          <w:p w14:paraId="17EFDBCA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protein-L-isoaspartate O-methyltransferase</w:t>
            </w:r>
          </w:p>
        </w:tc>
      </w:tr>
      <w:tr w:rsidR="009925DA" w:rsidRPr="009925DA" w14:paraId="697AF1E7" w14:textId="77777777" w:rsidTr="002F7DB8">
        <w:trPr>
          <w:trHeight w:val="31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1EF51C19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1441_s_a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3C43A6F3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COL4A1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</w:tcPr>
          <w:p w14:paraId="0A689724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collagen type IV alpha 1 chain</w:t>
            </w:r>
          </w:p>
        </w:tc>
      </w:tr>
      <w:tr w:rsidR="009925DA" w:rsidRPr="009925DA" w14:paraId="2CA0C5A9" w14:textId="77777777" w:rsidTr="002F7DB8">
        <w:trPr>
          <w:trHeight w:val="31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2C9F231B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1461_a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701283C5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FOXA1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</w:tcPr>
          <w:p w14:paraId="115608EA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forkhead box A1</w:t>
            </w:r>
          </w:p>
        </w:tc>
      </w:tr>
      <w:tr w:rsidR="009925DA" w:rsidRPr="009925DA" w14:paraId="5581AFEA" w14:textId="77777777" w:rsidTr="002F7DB8">
        <w:trPr>
          <w:trHeight w:val="315"/>
        </w:trPr>
        <w:tc>
          <w:tcPr>
            <w:tcW w:w="1265" w:type="pct"/>
            <w:tcBorders>
              <w:top w:val="nil"/>
              <w:left w:val="nil"/>
              <w:bottom w:val="nil"/>
              <w:right w:val="nil"/>
            </w:tcBorders>
          </w:tcPr>
          <w:p w14:paraId="2ECBB744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1488_at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</w:tcPr>
          <w:p w14:paraId="5842817F" w14:textId="77777777" w:rsidR="009925DA" w:rsidRPr="009925DA" w:rsidRDefault="009925DA" w:rsidP="009925DA">
            <w:pPr>
              <w:widowControl/>
              <w:rPr>
                <w:sz w:val="24"/>
              </w:rPr>
            </w:pPr>
            <w:r w:rsidRPr="009925DA">
              <w:rPr>
                <w:sz w:val="24"/>
              </w:rPr>
              <w:t>SYNJ1</w:t>
            </w:r>
          </w:p>
        </w:tc>
        <w:tc>
          <w:tcPr>
            <w:tcW w:w="3071" w:type="pct"/>
            <w:tcBorders>
              <w:top w:val="nil"/>
              <w:left w:val="nil"/>
              <w:bottom w:val="nil"/>
              <w:right w:val="nil"/>
            </w:tcBorders>
          </w:tcPr>
          <w:p w14:paraId="0A6EBE28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synaptojanin 1</w:t>
            </w:r>
          </w:p>
        </w:tc>
      </w:tr>
      <w:tr w:rsidR="009925DA" w:rsidRPr="009925DA" w14:paraId="05AC5A5B" w14:textId="77777777" w:rsidTr="002F7DB8">
        <w:trPr>
          <w:trHeight w:val="315"/>
        </w:trPr>
        <w:tc>
          <w:tcPr>
            <w:tcW w:w="1265" w:type="pct"/>
            <w:tcBorders>
              <w:top w:val="nil"/>
              <w:left w:val="nil"/>
              <w:right w:val="nil"/>
            </w:tcBorders>
          </w:tcPr>
          <w:p w14:paraId="6B46845D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1518_at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</w:tcPr>
          <w:p w14:paraId="0B50D442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ITGB4</w:t>
            </w:r>
          </w:p>
        </w:tc>
        <w:tc>
          <w:tcPr>
            <w:tcW w:w="3071" w:type="pct"/>
            <w:tcBorders>
              <w:top w:val="nil"/>
              <w:left w:val="nil"/>
              <w:right w:val="nil"/>
            </w:tcBorders>
          </w:tcPr>
          <w:p w14:paraId="36EB8DD1" w14:textId="77777777" w:rsidR="009925DA" w:rsidRPr="009925DA" w:rsidRDefault="009925DA" w:rsidP="009925DA">
            <w:pPr>
              <w:rPr>
                <w:sz w:val="24"/>
              </w:rPr>
            </w:pPr>
            <w:r w:rsidRPr="009925DA">
              <w:rPr>
                <w:sz w:val="24"/>
              </w:rPr>
              <w:t>integrin subunit beta 4</w:t>
            </w:r>
          </w:p>
        </w:tc>
      </w:tr>
    </w:tbl>
    <w:p w14:paraId="4012F6DA" w14:textId="77777777" w:rsidR="009925DA" w:rsidRPr="009925DA" w:rsidRDefault="009925DA" w:rsidP="009925DA">
      <w:pPr>
        <w:rPr>
          <w:rFonts w:ascii="Calibri" w:eastAsia="宋体" w:hAnsi="Calibri" w:cs="Times New Roman"/>
          <w:sz w:val="24"/>
        </w:rPr>
      </w:pPr>
    </w:p>
    <w:p w14:paraId="3294DFF7" w14:textId="77777777" w:rsidR="009925DA" w:rsidRPr="009925DA" w:rsidRDefault="009925DA" w:rsidP="009925DA">
      <w:pPr>
        <w:rPr>
          <w:rFonts w:ascii="Calibri" w:eastAsia="宋体" w:hAnsi="Calibri" w:cs="Times New Roman"/>
          <w:sz w:val="24"/>
        </w:rPr>
      </w:pPr>
    </w:p>
    <w:p w14:paraId="74801C24" w14:textId="410B5756" w:rsidR="009925DA" w:rsidRDefault="009925DA"/>
    <w:p w14:paraId="6B2246FF" w14:textId="6806AD85" w:rsidR="007F7AEE" w:rsidRDefault="007F7AEE"/>
    <w:p w14:paraId="633BAE7E" w14:textId="03A1F630" w:rsidR="007F7AEE" w:rsidRDefault="007F7AEE"/>
    <w:p w14:paraId="776E3DD1" w14:textId="5B466579" w:rsidR="007F7AEE" w:rsidRDefault="007F7AEE"/>
    <w:p w14:paraId="36AFB830" w14:textId="0E39CC21" w:rsidR="007F7AEE" w:rsidRDefault="007F7AEE"/>
    <w:p w14:paraId="5A58B46D" w14:textId="180E9A68" w:rsidR="007F7AEE" w:rsidRDefault="007F7AEE"/>
    <w:p w14:paraId="03465556" w14:textId="3C4477A5" w:rsidR="007F7AEE" w:rsidRDefault="007F7AEE"/>
    <w:p w14:paraId="29AEBFA6" w14:textId="2FFB1175" w:rsidR="007F7AEE" w:rsidRDefault="007F7AEE"/>
    <w:p w14:paraId="4DD97A4A" w14:textId="2B3538FC" w:rsidR="007F7AEE" w:rsidRDefault="007F7AEE"/>
    <w:p w14:paraId="33D7D5B1" w14:textId="7A2DBF57" w:rsidR="007F7AEE" w:rsidRDefault="007F7AEE"/>
    <w:p w14:paraId="481256DB" w14:textId="029AD8EB" w:rsidR="007F7AEE" w:rsidRDefault="007F7AEE"/>
    <w:p w14:paraId="09805C2F" w14:textId="1C5D1C05" w:rsidR="007F7AEE" w:rsidRDefault="007F7AEE"/>
    <w:p w14:paraId="3B08A4FA" w14:textId="55ADEC1D" w:rsidR="007F7AEE" w:rsidRDefault="007F7AEE"/>
    <w:p w14:paraId="0C47FC3D" w14:textId="40A4729F" w:rsidR="007F7AEE" w:rsidRDefault="007F7AEE"/>
    <w:p w14:paraId="7FCE1C05" w14:textId="2115D8FD" w:rsidR="007F7AEE" w:rsidRDefault="007F7AEE"/>
    <w:p w14:paraId="5E322E69" w14:textId="462B5D71" w:rsidR="007F7AEE" w:rsidRDefault="007F7AEE"/>
    <w:p w14:paraId="08AC9617" w14:textId="6006A242" w:rsidR="007F7AEE" w:rsidRDefault="007F7AEE"/>
    <w:p w14:paraId="798B96C3" w14:textId="7B23C068" w:rsidR="007F7AEE" w:rsidRDefault="007F7AEE"/>
    <w:p w14:paraId="25994281" w14:textId="039917EC" w:rsidR="007F7AEE" w:rsidRDefault="007F7AEE"/>
    <w:p w14:paraId="23377009" w14:textId="20D1BEB2" w:rsidR="007F7AEE" w:rsidRDefault="007F7AEE"/>
    <w:p w14:paraId="298D79B3" w14:textId="338282FF" w:rsidR="007F7AEE" w:rsidRDefault="007F7AEE"/>
    <w:p w14:paraId="30E8489B" w14:textId="5A361F39" w:rsidR="007F7AEE" w:rsidRDefault="007F7AEE"/>
    <w:p w14:paraId="6958C165" w14:textId="0D002AEB" w:rsidR="007F7AEE" w:rsidRDefault="007F7AEE"/>
    <w:p w14:paraId="5A7B2A13" w14:textId="4209F74A" w:rsidR="007F7AEE" w:rsidRDefault="007F7AEE"/>
    <w:p w14:paraId="1360AA4D" w14:textId="7E720C55" w:rsidR="007F7AEE" w:rsidRDefault="007F7AEE"/>
    <w:p w14:paraId="78501A34" w14:textId="340A2A83" w:rsidR="007F7AEE" w:rsidRDefault="007F7AEE"/>
    <w:p w14:paraId="050DB38B" w14:textId="79AD87B3" w:rsidR="007F7AEE" w:rsidRDefault="007F7AEE"/>
    <w:p w14:paraId="113BE4AD" w14:textId="41C0840F" w:rsidR="007F7AEE" w:rsidRDefault="007F7AEE"/>
    <w:p w14:paraId="11970AAB" w14:textId="6A810614" w:rsidR="007F7AEE" w:rsidRDefault="007F7AEE"/>
    <w:p w14:paraId="72D323CD" w14:textId="291156F3" w:rsidR="007F7AEE" w:rsidRDefault="007F7AEE"/>
    <w:p w14:paraId="5BF23F4B" w14:textId="1B1F0276" w:rsidR="007F7AEE" w:rsidRPr="00963C9B" w:rsidRDefault="007F7AEE" w:rsidP="007F7AEE">
      <w:pPr>
        <w:rPr>
          <w:rFonts w:ascii="Times New Roman" w:eastAsia="宋体" w:hAnsi="Times New Roman" w:cs="Times New Roman"/>
          <w:sz w:val="24"/>
        </w:rPr>
      </w:pPr>
      <w:r w:rsidRPr="007E064F">
        <w:rPr>
          <w:rFonts w:ascii="Times New Roman" w:eastAsia="宋体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宋体" w:hAnsi="Times New Roman" w:cs="Times New Roman"/>
          <w:b/>
          <w:bCs/>
          <w:sz w:val="24"/>
        </w:rPr>
        <w:t>S7</w:t>
      </w:r>
      <w:r w:rsidRPr="00963C9B">
        <w:rPr>
          <w:rFonts w:ascii="Times New Roman" w:eastAsia="宋体" w:hAnsi="Times New Roman" w:cs="Times New Roman"/>
          <w:sz w:val="24"/>
        </w:rPr>
        <w:t xml:space="preserve"> </w:t>
      </w:r>
      <w:r w:rsidRPr="0039183E">
        <w:rPr>
          <w:rFonts w:ascii="Times New Roman" w:eastAsia="宋体" w:hAnsi="Times New Roman" w:cs="Times New Roman"/>
          <w:sz w:val="24"/>
        </w:rPr>
        <w:t>Comparison of Acc between different α values in VE</w:t>
      </w:r>
      <w:r>
        <w:rPr>
          <w:rFonts w:ascii="Times New Roman" w:eastAsia="宋体" w:hAnsi="Times New Roman" w:cs="Times New Roman"/>
          <w:sz w:val="24"/>
        </w:rPr>
        <w:t>W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906"/>
        <w:gridCol w:w="836"/>
        <w:gridCol w:w="663"/>
        <w:gridCol w:w="621"/>
        <w:gridCol w:w="673"/>
        <w:gridCol w:w="673"/>
        <w:gridCol w:w="673"/>
        <w:gridCol w:w="673"/>
        <w:gridCol w:w="673"/>
        <w:gridCol w:w="673"/>
        <w:gridCol w:w="621"/>
        <w:gridCol w:w="621"/>
      </w:tblGrid>
      <w:tr w:rsidR="007508F1" w:rsidRPr="007E064F" w14:paraId="4F889D94" w14:textId="77777777" w:rsidTr="00670405"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</w:tcPr>
          <w:p w14:paraId="777319A0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 w:rsidRPr="007E064F">
              <w:rPr>
                <w:sz w:val="18"/>
                <w:szCs w:val="18"/>
              </w:rPr>
              <w:t>Dataset</w:t>
            </w:r>
          </w:p>
        </w:tc>
        <w:tc>
          <w:tcPr>
            <w:tcW w:w="503" w:type="pct"/>
            <w:tcBorders>
              <w:left w:val="nil"/>
              <w:bottom w:val="single" w:sz="4" w:space="0" w:color="auto"/>
              <w:right w:val="nil"/>
            </w:tcBorders>
          </w:tcPr>
          <w:p w14:paraId="15AB1939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asure</w:t>
            </w:r>
          </w:p>
        </w:tc>
        <w:tc>
          <w:tcPr>
            <w:tcW w:w="400" w:type="pct"/>
            <w:tcBorders>
              <w:left w:val="nil"/>
              <w:bottom w:val="single" w:sz="4" w:space="0" w:color="auto"/>
              <w:right w:val="nil"/>
            </w:tcBorders>
          </w:tcPr>
          <w:p w14:paraId="5FF34A31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</w:t>
            </w:r>
          </w:p>
        </w:tc>
        <w:tc>
          <w:tcPr>
            <w:tcW w:w="371" w:type="pct"/>
            <w:tcBorders>
              <w:left w:val="nil"/>
              <w:bottom w:val="single" w:sz="4" w:space="0" w:color="auto"/>
              <w:right w:val="nil"/>
            </w:tcBorders>
          </w:tcPr>
          <w:p w14:paraId="13721345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1A59ECE6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06E1FB31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266E2CCB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6BB91EBE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7DD454D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</w:t>
            </w:r>
          </w:p>
        </w:tc>
        <w:tc>
          <w:tcPr>
            <w:tcW w:w="406" w:type="pct"/>
            <w:tcBorders>
              <w:left w:val="nil"/>
              <w:bottom w:val="single" w:sz="4" w:space="0" w:color="auto"/>
              <w:right w:val="nil"/>
            </w:tcBorders>
          </w:tcPr>
          <w:p w14:paraId="3EB87290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</w:t>
            </w:r>
          </w:p>
        </w:tc>
        <w:tc>
          <w:tcPr>
            <w:tcW w:w="368" w:type="pct"/>
            <w:tcBorders>
              <w:left w:val="nil"/>
              <w:bottom w:val="single" w:sz="4" w:space="0" w:color="auto"/>
              <w:right w:val="nil"/>
            </w:tcBorders>
          </w:tcPr>
          <w:p w14:paraId="450FE51D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</w:t>
            </w:r>
          </w:p>
        </w:tc>
        <w:tc>
          <w:tcPr>
            <w:tcW w:w="374" w:type="pct"/>
            <w:tcBorders>
              <w:left w:val="nil"/>
              <w:bottom w:val="single" w:sz="4" w:space="0" w:color="auto"/>
              <w:right w:val="nil"/>
            </w:tcBorders>
          </w:tcPr>
          <w:p w14:paraId="0DD56B78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9</w:t>
            </w:r>
          </w:p>
        </w:tc>
      </w:tr>
      <w:tr w:rsidR="007508F1" w:rsidRPr="007E064F" w14:paraId="159FBA7C" w14:textId="77777777" w:rsidTr="00670405">
        <w:tc>
          <w:tcPr>
            <w:tcW w:w="545" w:type="pct"/>
            <w:vMerge w:val="restart"/>
            <w:tcBorders>
              <w:left w:val="nil"/>
              <w:bottom w:val="nil"/>
              <w:right w:val="nil"/>
            </w:tcBorders>
          </w:tcPr>
          <w:p w14:paraId="47121F71" w14:textId="77777777" w:rsidR="007F7AEE" w:rsidRDefault="007F7AEE" w:rsidP="00EE21C1">
            <w:pPr>
              <w:jc w:val="left"/>
              <w:rPr>
                <w:sz w:val="18"/>
                <w:szCs w:val="18"/>
              </w:rPr>
            </w:pPr>
          </w:p>
          <w:p w14:paraId="1D4D0260" w14:textId="3E8C99DD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3</w:t>
            </w:r>
          </w:p>
        </w:tc>
        <w:tc>
          <w:tcPr>
            <w:tcW w:w="503" w:type="pct"/>
            <w:tcBorders>
              <w:left w:val="nil"/>
              <w:bottom w:val="nil"/>
              <w:right w:val="nil"/>
            </w:tcBorders>
          </w:tcPr>
          <w:p w14:paraId="2E60EBED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</w:tcPr>
          <w:p w14:paraId="5747AEC6" w14:textId="7A999A10" w:rsidR="007F7AEE" w:rsidRPr="00252FEB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371" w:type="pct"/>
            <w:tcBorders>
              <w:left w:val="nil"/>
              <w:bottom w:val="nil"/>
              <w:right w:val="nil"/>
            </w:tcBorders>
          </w:tcPr>
          <w:p w14:paraId="7408CD4D" w14:textId="4577A168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10B8E7FB" w14:textId="2AF0C816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20A835F8" w14:textId="07DB7A74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702B1DE4" w14:textId="248401DE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4126B9E0" w14:textId="18FBD0B2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05B59E92" w14:textId="314C0C61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left w:val="nil"/>
              <w:bottom w:val="nil"/>
              <w:right w:val="nil"/>
            </w:tcBorders>
          </w:tcPr>
          <w:p w14:paraId="2390F280" w14:textId="4F88D37E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left w:val="nil"/>
              <w:bottom w:val="nil"/>
              <w:right w:val="nil"/>
            </w:tcBorders>
          </w:tcPr>
          <w:p w14:paraId="0AB3D977" w14:textId="0FC72585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374" w:type="pct"/>
            <w:tcBorders>
              <w:left w:val="nil"/>
              <w:bottom w:val="nil"/>
              <w:right w:val="nil"/>
            </w:tcBorders>
          </w:tcPr>
          <w:p w14:paraId="30AA7037" w14:textId="7887C954" w:rsidR="007F7AEE" w:rsidRPr="00EB3FCD" w:rsidRDefault="007508F1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8.67</w:t>
            </w:r>
          </w:p>
        </w:tc>
      </w:tr>
      <w:tr w:rsidR="007508F1" w:rsidRPr="007E064F" w14:paraId="391D9DFC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BC1EBFC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986DA38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V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56E6E9C" w14:textId="06370EA5" w:rsidR="007F7AEE" w:rsidRPr="00252FEB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8962F77" w14:textId="7BCFEFEE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4A7A514" w14:textId="411BC531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E749043" w14:textId="08877BB5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8CF2352" w14:textId="5CE03C31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D8AD77B" w14:textId="31DF176B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2796997" w14:textId="2D85FF55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6D4B2E0" w14:textId="28BDA138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8DF203B" w14:textId="348EEDF2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72E43DA3" w14:textId="05B3BD37" w:rsidR="007F7AEE" w:rsidRPr="00EB3FCD" w:rsidRDefault="007508F1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  <w:r>
              <w:rPr>
                <w:b/>
                <w:bCs/>
                <w:sz w:val="18"/>
                <w:szCs w:val="18"/>
              </w:rPr>
              <w:t>1.33</w:t>
            </w:r>
          </w:p>
        </w:tc>
      </w:tr>
      <w:tr w:rsidR="007508F1" w:rsidRPr="007E064F" w14:paraId="1546298F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042AB7B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8B96CD7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C91682B" w14:textId="3B39E26C" w:rsidR="007F7AEE" w:rsidRPr="00252FEB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1562152" w14:textId="1B2AC503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0492F9C" w14:textId="47FFEB6A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2B4784C" w14:textId="04A4C53C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077C292" w14:textId="6EEED608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D700F0A" w14:textId="20C2E2C5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EFDCEB8" w14:textId="75AFFF0E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9F04BC0" w14:textId="40C86227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296D59A" w14:textId="22DBBB6F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6F8D280B" w14:textId="625CF313" w:rsidR="007F7AEE" w:rsidRPr="00EB3FCD" w:rsidRDefault="007508F1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  <w:r>
              <w:rPr>
                <w:b/>
                <w:bCs/>
                <w:sz w:val="18"/>
                <w:szCs w:val="18"/>
              </w:rPr>
              <w:t>1.33</w:t>
            </w:r>
          </w:p>
        </w:tc>
      </w:tr>
      <w:tr w:rsidR="007508F1" w:rsidRPr="007E064F" w14:paraId="50627C14" w14:textId="77777777" w:rsidTr="00670405"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FB50B39" w14:textId="77777777" w:rsidR="007F7AEE" w:rsidRDefault="007F7AEE" w:rsidP="00EE21C1">
            <w:pPr>
              <w:jc w:val="left"/>
              <w:rPr>
                <w:sz w:val="18"/>
                <w:szCs w:val="18"/>
              </w:rPr>
            </w:pPr>
          </w:p>
          <w:p w14:paraId="1F7C4CFF" w14:textId="68548F31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s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EA28A74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CA690B5" w14:textId="4B14FE7B" w:rsidR="007508F1" w:rsidRPr="00252FEB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.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5D0A404D" w14:textId="4281E55C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9.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D51ADED" w14:textId="18B4E328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.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18A42C6" w14:textId="6D2D2B49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5.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0309280" w14:textId="50991F10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9.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27119FB" w14:textId="34B44018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.9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7FE9817" w14:textId="372F6B80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9.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D1D5F08" w14:textId="178B4968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2.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AD383FA" w14:textId="266E64FB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.7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F7B185D" w14:textId="038F2467" w:rsidR="007F7AEE" w:rsidRPr="00EB3FCD" w:rsidRDefault="007508F1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1.38</w:t>
            </w:r>
          </w:p>
        </w:tc>
      </w:tr>
      <w:tr w:rsidR="007508F1" w:rsidRPr="007E064F" w14:paraId="5DDD9195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D3EF25D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2E4D798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V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02F94CC" w14:textId="01861F32" w:rsidR="007F7AEE" w:rsidRPr="00252FEB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1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C6C20E2" w14:textId="55D911C5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 w:rsidR="000B1120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.55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B3688F1" w14:textId="34DC4C01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.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63075B8" w14:textId="5C8A7E00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.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C20EA77" w14:textId="1826E1C8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1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5CF89CF" w14:textId="3DCFD2B1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5E694FA" w14:textId="601B53E7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9.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9EE1F4D" w14:textId="5B824A57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.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2F3396C7" w14:textId="27837087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1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692C26E8" w14:textId="1A4EF103" w:rsidR="007F7AEE" w:rsidRPr="00EB3FCD" w:rsidRDefault="00F53FFF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3.96</w:t>
            </w:r>
          </w:p>
        </w:tc>
      </w:tr>
      <w:tr w:rsidR="007508F1" w:rsidRPr="007E064F" w14:paraId="1FCFD397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826F246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929258C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A923597" w14:textId="6E4E58FC" w:rsidR="007F7AEE" w:rsidRPr="00252FEB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2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61EB181" w14:textId="02689BF7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.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28C7EED" w14:textId="2601188B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9.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2EE1481" w14:textId="3A1A1462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9.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2955A81" w14:textId="2818F89A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2.7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6BDBED7" w14:textId="20CA057A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2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84EFC85" w14:textId="10A4B9EB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9.6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93A31E9" w14:textId="6A2EEB60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9.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899AF4E" w14:textId="2EE29FAB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2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AE72052" w14:textId="2465DBF8" w:rsidR="007F7AEE" w:rsidRPr="00EB3FCD" w:rsidRDefault="00F53FFF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3.10</w:t>
            </w:r>
          </w:p>
        </w:tc>
      </w:tr>
      <w:tr w:rsidR="007508F1" w:rsidRPr="007E064F" w14:paraId="667A11FE" w14:textId="77777777" w:rsidTr="00670405"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2F50D9E" w14:textId="77777777" w:rsidR="007F7AEE" w:rsidRDefault="007F7AEE" w:rsidP="00EE21C1">
            <w:pPr>
              <w:jc w:val="left"/>
              <w:rPr>
                <w:sz w:val="18"/>
                <w:szCs w:val="18"/>
              </w:rPr>
            </w:pPr>
          </w:p>
          <w:p w14:paraId="0E181E00" w14:textId="6A8396E9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1D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E4390F0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11C14BE" w14:textId="1BDC33E5" w:rsidR="007F7AEE" w:rsidRPr="00252FEB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2.86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D54706C" w14:textId="3ADCA636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B69D04E" w14:textId="41083E83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568F790" w14:textId="1B770491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6EDFDC4" w14:textId="05BDF38B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32D39B9" w14:textId="35702691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90C28E1" w14:textId="174CB7D0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288FBD6" w14:textId="50906D7B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C31E7C7" w14:textId="4D55E0B3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.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0195AF7D" w14:textId="3CC5017D" w:rsidR="007F7AEE" w:rsidRPr="00EB3FCD" w:rsidRDefault="00F53FFF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0.24</w:t>
            </w:r>
          </w:p>
        </w:tc>
      </w:tr>
      <w:tr w:rsidR="007508F1" w:rsidRPr="007E064F" w14:paraId="6B778559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4113754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384990F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V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0F0C4EB" w14:textId="60FFF98B" w:rsidR="007F7AEE" w:rsidRPr="00252FEB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6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FBF377F" w14:textId="627F5CB3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2.3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5C0F1F4" w14:textId="01E61FC9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60F1049" w14:textId="480CF9FB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AF070B4" w14:textId="182B105C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2.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5205500" w14:textId="7435169E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469AFE7" w14:textId="4291DABE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58DEEA8" w14:textId="38401F37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10996A6" w14:textId="694ACC44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.1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37E51C32" w14:textId="45E942C6" w:rsidR="007F7AEE" w:rsidRPr="00EB3FCD" w:rsidRDefault="00F53FFF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6</w:t>
            </w:r>
            <w:r>
              <w:rPr>
                <w:b/>
                <w:bCs/>
                <w:sz w:val="18"/>
                <w:szCs w:val="18"/>
              </w:rPr>
              <w:t>7.86</w:t>
            </w:r>
          </w:p>
        </w:tc>
      </w:tr>
      <w:tr w:rsidR="007508F1" w:rsidRPr="007E064F" w14:paraId="55CC9B9F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43A9B5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35D260B1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2D43B45" w14:textId="44554F9B" w:rsidR="007F7AEE" w:rsidRPr="00252FEB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62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2F29F29" w14:textId="0FA22EB9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0D09A3F" w14:textId="3A6FF99A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DBA3F20" w14:textId="223B91F4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D14901A" w14:textId="3A2E87F5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</w:t>
            </w:r>
            <w:r>
              <w:rPr>
                <w:sz w:val="18"/>
                <w:szCs w:val="18"/>
              </w:rPr>
              <w:t>7.6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8E941B7" w14:textId="1C41184F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.9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78ABE28" w14:textId="79FDFC55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0ADD29C" w14:textId="029B159C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7.1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775687E" w14:textId="7116F68A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1.9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0E3657A2" w14:textId="5565D177" w:rsidR="007F7AEE" w:rsidRPr="00EB3FCD" w:rsidRDefault="00F53FFF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8.57</w:t>
            </w:r>
          </w:p>
        </w:tc>
      </w:tr>
      <w:tr w:rsidR="007508F1" w:rsidRPr="007E064F" w14:paraId="7AC76CD8" w14:textId="77777777" w:rsidTr="00670405"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57AFE53" w14:textId="77777777" w:rsidR="007F7AEE" w:rsidRDefault="007F7AEE" w:rsidP="00EE21C1">
            <w:pPr>
              <w:jc w:val="left"/>
              <w:rPr>
                <w:sz w:val="18"/>
                <w:szCs w:val="18"/>
              </w:rPr>
            </w:pPr>
          </w:p>
          <w:p w14:paraId="7A7B8EA4" w14:textId="36CA7E34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eloma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11C1745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5DB5AF45" w14:textId="737BB694" w:rsidR="007F7AEE" w:rsidRPr="00252FEB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.7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E11D7FD" w14:textId="7E543384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4.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D97CA4C" w14:textId="6DC08360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33880BB" w14:textId="3EE4F812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.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9AF457A" w14:textId="1BA8F37A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.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4090DFE" w14:textId="50C4A65F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A6ABDB7" w14:textId="4CF02A20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.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BFCD373" w14:textId="31C19D43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.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D489E91" w14:textId="7B2F4342" w:rsidR="007F7AEE" w:rsidRPr="007E064F" w:rsidRDefault="000B1120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F53FFF">
              <w:rPr>
                <w:sz w:val="18"/>
                <w:szCs w:val="18"/>
              </w:rPr>
              <w:t>2.8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65F81EEE" w14:textId="154D6454" w:rsidR="007F7AEE" w:rsidRPr="006C30FD" w:rsidRDefault="00F53FFF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7</w:t>
            </w:r>
            <w:r>
              <w:rPr>
                <w:b/>
                <w:bCs/>
                <w:sz w:val="18"/>
                <w:szCs w:val="18"/>
              </w:rPr>
              <w:t>5</w:t>
            </w:r>
          </w:p>
        </w:tc>
      </w:tr>
      <w:tr w:rsidR="007508F1" w:rsidRPr="007E064F" w14:paraId="7E36BA53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A7993F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BAEEC9C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V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0B81E00" w14:textId="63D2AE6A" w:rsidR="007F7AEE" w:rsidRPr="00252FEB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.4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263AD42" w14:textId="43E7D053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4.29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4FA8CD9" w14:textId="3B1B6811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 w:rsidR="002A4716"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AFA52CB" w14:textId="45B5B397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7.1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0474083" w14:textId="34A99EA8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882CAB6" w14:textId="10DDE263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CA7A253" w14:textId="18918E71" w:rsidR="007F7AEE" w:rsidRPr="007E064F" w:rsidRDefault="00F53FFF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60B2DE2" w14:textId="7735621A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4.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5EC07E1" w14:textId="4490E915" w:rsidR="007F7AEE" w:rsidRPr="007E064F" w:rsidRDefault="000B1120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0C33D1">
              <w:rPr>
                <w:sz w:val="18"/>
                <w:szCs w:val="18"/>
              </w:rPr>
              <w:t>8.5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AF6EEDF" w14:textId="5587F92C" w:rsidR="007F7AEE" w:rsidRPr="006C30FD" w:rsidRDefault="000C33D1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  <w:r>
              <w:rPr>
                <w:b/>
                <w:bCs/>
                <w:sz w:val="18"/>
                <w:szCs w:val="18"/>
              </w:rPr>
              <w:t>4.29</w:t>
            </w:r>
          </w:p>
        </w:tc>
      </w:tr>
      <w:tr w:rsidR="007508F1" w:rsidRPr="007E064F" w14:paraId="2A81A1E5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496EFC7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D794EE0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1D3E04F" w14:textId="69D37D93" w:rsidR="007F7AEE" w:rsidRPr="00252FEB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.5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8511722" w14:textId="12DCDA06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5.7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9F1446C" w14:textId="216AE60E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8.5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7DAD19B" w14:textId="6772765C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0A7F024" w14:textId="191C0878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.86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5B45DD6" w14:textId="73E730A6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1.4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3809C87" w14:textId="16FD52A1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801D350" w14:textId="6D22D434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2.8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9148FF5" w14:textId="7230E10F" w:rsidR="007F7AEE" w:rsidRPr="007E064F" w:rsidRDefault="000B1120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  <w:r w:rsidR="000C33D1">
              <w:rPr>
                <w:sz w:val="18"/>
                <w:szCs w:val="18"/>
              </w:rPr>
              <w:t>5.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04E3996D" w14:textId="3C60995F" w:rsidR="007F7AEE" w:rsidRPr="006C30FD" w:rsidRDefault="000C33D1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8</w:t>
            </w:r>
            <w:r>
              <w:rPr>
                <w:b/>
                <w:bCs/>
                <w:sz w:val="18"/>
                <w:szCs w:val="18"/>
              </w:rPr>
              <w:t>0.72</w:t>
            </w:r>
          </w:p>
        </w:tc>
      </w:tr>
      <w:tr w:rsidR="007508F1" w:rsidRPr="007E064F" w14:paraId="04626FE2" w14:textId="77777777" w:rsidTr="00670405"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2CA9FA" w14:textId="77777777" w:rsidR="007F7AEE" w:rsidRDefault="007F7AEE" w:rsidP="00EE21C1">
            <w:pPr>
              <w:jc w:val="left"/>
              <w:rPr>
                <w:sz w:val="18"/>
                <w:szCs w:val="18"/>
              </w:rPr>
            </w:pPr>
          </w:p>
          <w:p w14:paraId="2E81C938" w14:textId="39087CB8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LL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4112450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0AAE907" w14:textId="51361BA7" w:rsidR="007F7AEE" w:rsidRPr="00252FEB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7BA94D3" w14:textId="61C940D4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BEC2FFA" w14:textId="34D54C56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EF9750B" w14:textId="27BFE3DE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30BFE24" w14:textId="74F05AF8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E216812" w14:textId="55B3986E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2A24ED6" w14:textId="538DF005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7B7287B" w14:textId="7130F28B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898CE21" w14:textId="34CD77F8" w:rsidR="007F7AEE" w:rsidRPr="002A4716" w:rsidRDefault="000B1120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b/>
                <w:bCs/>
                <w:sz w:val="18"/>
                <w:szCs w:val="18"/>
              </w:rPr>
              <w:t>93</w:t>
            </w:r>
            <w:r w:rsidR="000C33D1" w:rsidRPr="002A4716">
              <w:rPr>
                <w:b/>
                <w:bCs/>
                <w:sz w:val="18"/>
                <w:szCs w:val="18"/>
              </w:rPr>
              <w:t>.</w:t>
            </w:r>
            <w:r w:rsidRPr="002A4716">
              <w:rPr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5928917E" w14:textId="22986A5E" w:rsidR="007F7AEE" w:rsidRPr="006C30FD" w:rsidRDefault="000C33D1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3.33</w:t>
            </w:r>
          </w:p>
        </w:tc>
      </w:tr>
      <w:tr w:rsidR="007508F1" w:rsidRPr="007E064F" w14:paraId="5D67BBD9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F6AF429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525B889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V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3255256" w14:textId="6030EAF2" w:rsidR="007F7AEE" w:rsidRPr="00252FEB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69D47CAA" w14:textId="00DD70C1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7BF7448" w14:textId="7F6C4E84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6DC9E90" w14:textId="0787137E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8BBBAD3" w14:textId="733B8682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4FB198D" w14:textId="72A465B0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0101B73" w14:textId="7C7BC6CD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4F9F3D4" w14:textId="572003EE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40BD8D1" w14:textId="63B2B4D6" w:rsidR="007F7AEE" w:rsidRPr="00FE5C26" w:rsidRDefault="000B1120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589AABC" w14:textId="2AE27644" w:rsidR="007F7AEE" w:rsidRPr="006C30FD" w:rsidRDefault="000C33D1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5.55</w:t>
            </w:r>
          </w:p>
        </w:tc>
      </w:tr>
      <w:tr w:rsidR="007508F1" w:rsidRPr="007E064F" w14:paraId="140D95E2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F9E4D98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2713B14A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9851B1B" w14:textId="45562941" w:rsidR="007F7AEE" w:rsidRPr="00252FEB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26DAFA1" w14:textId="73F0138F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4F77EA5" w14:textId="157BBE52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5C23A8A" w14:textId="2E04CBDC" w:rsidR="007F7AEE" w:rsidRPr="002A4716" w:rsidRDefault="000C33D1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9</w:t>
            </w:r>
            <w:r w:rsidRPr="002A4716">
              <w:rPr>
                <w:b/>
                <w:bCs/>
                <w:sz w:val="18"/>
                <w:szCs w:val="18"/>
              </w:rPr>
              <w:t>3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74C7542" w14:textId="04BC0A58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B3B3680" w14:textId="49A25617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9A697F3" w14:textId="2EB737C9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720421C" w14:textId="016DA007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B94F72C" w14:textId="6BAC9570" w:rsidR="007F7AEE" w:rsidRPr="002A4716" w:rsidRDefault="000B1120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b/>
                <w:bCs/>
                <w:sz w:val="18"/>
                <w:szCs w:val="18"/>
              </w:rPr>
              <w:t>93.3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CDB4C5E" w14:textId="6338EE2E" w:rsidR="007F7AEE" w:rsidRPr="006C30FD" w:rsidRDefault="000C33D1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3.33</w:t>
            </w:r>
          </w:p>
        </w:tc>
      </w:tr>
      <w:tr w:rsidR="007508F1" w:rsidRPr="007E064F" w14:paraId="21C099EB" w14:textId="77777777" w:rsidTr="00670405"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83BA982" w14:textId="77777777" w:rsidR="007F7AEE" w:rsidRDefault="007F7AEE" w:rsidP="00EE21C1">
            <w:pPr>
              <w:jc w:val="left"/>
              <w:rPr>
                <w:sz w:val="18"/>
                <w:szCs w:val="18"/>
              </w:rPr>
            </w:pPr>
          </w:p>
          <w:p w14:paraId="53E2D916" w14:textId="159EEFD7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arian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0AEFA4F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13C56FF6" w14:textId="0C211011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864D9E1" w14:textId="1034062F" w:rsidR="007F7AEE" w:rsidRPr="00252FEB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0075857" w14:textId="41F5543A" w:rsidR="007F7AEE" w:rsidRPr="007E064F" w:rsidRDefault="000C33D1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4.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4D4E602" w14:textId="1C5A2E25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688C3DA" w14:textId="0CCE97B6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8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7CE55F7" w14:textId="2E0B53C6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.08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1C4C16B" w14:textId="1252033F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4.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43CF3CD" w14:textId="2C095EA2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.0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161AF5B" w14:textId="785D789E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1B90EC29" w14:textId="6BE97BD2" w:rsidR="007F7AEE" w:rsidRPr="006C30FD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00</w:t>
            </w:r>
          </w:p>
        </w:tc>
      </w:tr>
      <w:tr w:rsidR="007508F1" w:rsidRPr="007E064F" w14:paraId="2DDE5CA8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4DD941D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3880685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V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46F06CA" w14:textId="70F7A7FD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72645191" w14:textId="684D7E73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D9A0DE2" w14:textId="60D1759A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A134149" w14:textId="7BFAD2EC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FBC7178" w14:textId="6F2FD54D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B5A14A2" w14:textId="6E1208A8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9D6776C" w14:textId="71788EC8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3B04BB7" w14:textId="40237DB6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8.0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5D559162" w14:textId="52C2D10B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36B737A4" w14:textId="4BD1B7EA" w:rsidR="007F7AEE" w:rsidRPr="006C30FD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00</w:t>
            </w:r>
          </w:p>
        </w:tc>
      </w:tr>
      <w:tr w:rsidR="007508F1" w:rsidRPr="007E064F" w14:paraId="302AE96B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69556D9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6A31970D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B7CADDC" w14:textId="488C3948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4926861F" w14:textId="232E4515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5F42BC0" w14:textId="31235175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8.0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33F5271" w14:textId="66F8BC7B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4.1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F4AB642" w14:textId="5AA8E99E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03EC975" w14:textId="1AE25EAF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4.3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3C37248" w14:textId="1CE98D1E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C0419C2" w14:textId="7BFCD85A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045D0D02" w14:textId="1EF0BFD6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00C8BDED" w14:textId="0988CA50" w:rsidR="007F7AEE" w:rsidRPr="006C30FD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00</w:t>
            </w:r>
          </w:p>
        </w:tc>
      </w:tr>
      <w:tr w:rsidR="007508F1" w:rsidRPr="007E064F" w14:paraId="30DC9D1A" w14:textId="77777777" w:rsidTr="00670405"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94969D0" w14:textId="77777777" w:rsidR="007F7AEE" w:rsidRDefault="007F7AEE" w:rsidP="00EE21C1">
            <w:pPr>
              <w:jc w:val="left"/>
              <w:rPr>
                <w:sz w:val="18"/>
                <w:szCs w:val="18"/>
              </w:rPr>
            </w:pPr>
          </w:p>
          <w:p w14:paraId="106D41E5" w14:textId="533C4CA1" w:rsidR="007F7AEE" w:rsidRPr="007E064F" w:rsidRDefault="007508F1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A85AAA9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04F0DF47" w14:textId="0E699388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27B25E04" w14:textId="17E0C88D" w:rsidR="007F7AEE" w:rsidRPr="00252FEB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0CD9447" w14:textId="19DB2594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9BE0C95" w14:textId="21226648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AF59117" w14:textId="0F838643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9CBDFF1" w14:textId="3FD52718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D5B106C" w14:textId="0495CE8F" w:rsidR="007F7AEE" w:rsidRPr="007E064F" w:rsidRDefault="000B1120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991BA0E" w14:textId="39C4AA03" w:rsidR="007F7AEE" w:rsidRPr="007E064F" w:rsidRDefault="000B1120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769B751D" w14:textId="5285BD54" w:rsidR="007F7AEE" w:rsidRPr="007E064F" w:rsidRDefault="000B1120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6.6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4E8C50F" w14:textId="00994841" w:rsidR="007F7AEE" w:rsidRPr="006C30FD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9</w:t>
            </w:r>
            <w:r>
              <w:rPr>
                <w:b/>
                <w:bCs/>
                <w:sz w:val="18"/>
                <w:szCs w:val="18"/>
              </w:rPr>
              <w:t>6.66</w:t>
            </w:r>
          </w:p>
        </w:tc>
      </w:tr>
      <w:tr w:rsidR="007508F1" w:rsidRPr="007E064F" w14:paraId="05E4C40D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A83C152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4B9C1638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V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3E0D3B5C" w14:textId="458495F3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CAB0A2C" w14:textId="0CC257B2" w:rsidR="007F7AEE" w:rsidRPr="00252FEB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8B1F3FA" w14:textId="570C82D0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DE9AE4B" w14:textId="16DD75FF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8D01902" w14:textId="6200BA24" w:rsidR="007F7AEE" w:rsidRPr="002A4716" w:rsidRDefault="00FE5C26" w:rsidP="00EE21C1">
            <w:pPr>
              <w:jc w:val="left"/>
              <w:rPr>
                <w:sz w:val="18"/>
                <w:szCs w:val="18"/>
              </w:rPr>
            </w:pPr>
            <w:r w:rsidRPr="002A4716">
              <w:rPr>
                <w:rFonts w:hint="eastAsia"/>
                <w:sz w:val="18"/>
                <w:szCs w:val="18"/>
              </w:rPr>
              <w:t>8</w:t>
            </w:r>
            <w:r w:rsidRPr="002A4716"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25C508C" w14:textId="5488581A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A8AD722" w14:textId="02471DB1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B6C301B" w14:textId="78FCF995" w:rsidR="007F7AEE" w:rsidRPr="006C30FD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307E6635" w14:textId="5814160D" w:rsidR="007F7AEE" w:rsidRPr="006C30FD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7C23D664" w14:textId="7723D46D" w:rsidR="007F7AEE" w:rsidRPr="006C30FD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00</w:t>
            </w:r>
          </w:p>
        </w:tc>
      </w:tr>
      <w:tr w:rsidR="007508F1" w:rsidRPr="007E064F" w14:paraId="62E7CDFC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441D4CE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5C8DB182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42DFBDCA" w14:textId="0B5FDEDD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C80C800" w14:textId="0A0D5536" w:rsidR="007F7AEE" w:rsidRPr="00252FEB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38564C5" w14:textId="05C0ACFE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F7798F4" w14:textId="5CCA0C9C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2A33BC1B" w14:textId="2CD0BC04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8</w:t>
            </w:r>
            <w:r>
              <w:rPr>
                <w:sz w:val="18"/>
                <w:szCs w:val="18"/>
              </w:rPr>
              <w:t>6.67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DC42E34" w14:textId="4AB8A013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A2D44EE" w14:textId="50D4FB14" w:rsidR="007F7AEE" w:rsidRPr="007E064F" w:rsidRDefault="00FE5C2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3.33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5BA0F3E" w14:textId="3B07CB8B" w:rsidR="007F7AEE" w:rsidRPr="002A4716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 w:rsidRPr="002A4716">
              <w:rPr>
                <w:rFonts w:hint="eastAsia"/>
                <w:b/>
                <w:bCs/>
                <w:sz w:val="18"/>
                <w:szCs w:val="18"/>
              </w:rPr>
              <w:t>1</w:t>
            </w:r>
            <w:r w:rsidRPr="002A4716"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4DE77A84" w14:textId="2A6BB602" w:rsidR="007F7AEE" w:rsidRPr="006C30FD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0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4453EE3F" w14:textId="296BA656" w:rsidR="007F7AEE" w:rsidRPr="006C30FD" w:rsidRDefault="00FE5C26" w:rsidP="00EE21C1">
            <w:pPr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1</w:t>
            </w:r>
            <w:r>
              <w:rPr>
                <w:b/>
                <w:bCs/>
                <w:sz w:val="18"/>
                <w:szCs w:val="18"/>
              </w:rPr>
              <w:t>00</w:t>
            </w:r>
          </w:p>
        </w:tc>
      </w:tr>
      <w:tr w:rsidR="007508F1" w:rsidRPr="007E064F" w14:paraId="64928016" w14:textId="77777777" w:rsidTr="00670405">
        <w:tc>
          <w:tcPr>
            <w:tcW w:w="545" w:type="pct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8C1D70C" w14:textId="77777777" w:rsidR="007F7AEE" w:rsidRDefault="007F7AEE" w:rsidP="00EE21C1">
            <w:pPr>
              <w:jc w:val="left"/>
              <w:rPr>
                <w:sz w:val="18"/>
                <w:szCs w:val="18"/>
              </w:rPr>
            </w:pPr>
          </w:p>
          <w:p w14:paraId="3F63E3D1" w14:textId="77777777" w:rsidR="007F7AEE" w:rsidRPr="007E064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inner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6279786" w14:textId="77777777" w:rsidR="007F7AEE" w:rsidRPr="00E62C5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T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67ECDE46" w14:textId="21CB9856" w:rsidR="007F7AEE" w:rsidRPr="00E62C5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0518012B" w14:textId="1A9FE13A" w:rsidR="007F7AEE" w:rsidRPr="00252FEB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4F18B04" w14:textId="02903A94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416EDB5D" w14:textId="7223DE55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54E2607E" w14:textId="65156747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0B9C9639" w14:textId="0127FE11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13BB106" w14:textId="764A7B89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A02DC04" w14:textId="22721ACD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1ABF5F12" w14:textId="2C89EAE4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3AAEF24E" w14:textId="1E9ED66E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7508F1" w:rsidRPr="007E064F" w14:paraId="76A4E985" w14:textId="77777777" w:rsidTr="00670405">
        <w:tc>
          <w:tcPr>
            <w:tcW w:w="545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348BF74" w14:textId="77777777" w:rsidR="007F7AEE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</w:tcPr>
          <w:p w14:paraId="78E5C1D1" w14:textId="77777777" w:rsidR="007F7AEE" w:rsidRPr="00E62C5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>VM</w:t>
            </w:r>
          </w:p>
        </w:tc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14:paraId="214978B9" w14:textId="7BEF1062" w:rsidR="007F7AEE" w:rsidRPr="00E62C5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</w:tcPr>
          <w:p w14:paraId="1AA9062F" w14:textId="4B39B04B" w:rsidR="007F7AEE" w:rsidRPr="00252FEB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615EFCA8" w14:textId="7D8F877F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40FB318" w14:textId="7C6B40CC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9564F13" w14:textId="0F5EC0C7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3F245DF3" w14:textId="0DF28E94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71350924" w14:textId="1DE22684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</w:tcPr>
          <w:p w14:paraId="1AACB06D" w14:textId="0F8A69F9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14:paraId="6DF9134C" w14:textId="511DB67F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</w:tcPr>
          <w:p w14:paraId="07663250" w14:textId="4E95081C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  <w:tr w:rsidR="007508F1" w:rsidRPr="007E064F" w14:paraId="7DF61C01" w14:textId="77777777" w:rsidTr="00670405">
        <w:tc>
          <w:tcPr>
            <w:tcW w:w="545" w:type="pct"/>
            <w:vMerge/>
            <w:tcBorders>
              <w:top w:val="nil"/>
              <w:left w:val="nil"/>
              <w:right w:val="nil"/>
            </w:tcBorders>
          </w:tcPr>
          <w:p w14:paraId="2F9F97F1" w14:textId="77777777" w:rsidR="007F7AEE" w:rsidRDefault="007F7AEE" w:rsidP="00EE21C1">
            <w:pPr>
              <w:jc w:val="left"/>
              <w:rPr>
                <w:sz w:val="18"/>
                <w:szCs w:val="18"/>
              </w:rPr>
            </w:pPr>
          </w:p>
        </w:tc>
        <w:tc>
          <w:tcPr>
            <w:tcW w:w="503" w:type="pct"/>
            <w:tcBorders>
              <w:top w:val="nil"/>
              <w:left w:val="nil"/>
              <w:right w:val="nil"/>
            </w:tcBorders>
          </w:tcPr>
          <w:p w14:paraId="1894BF83" w14:textId="77777777" w:rsidR="007F7AEE" w:rsidRPr="00E62C5F" w:rsidRDefault="007F7AEE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L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</w:tcPr>
          <w:p w14:paraId="1D83B898" w14:textId="1D546F2C" w:rsidR="007F7AEE" w:rsidRPr="00E62C5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</w:tcPr>
          <w:p w14:paraId="614D54F1" w14:textId="7F2D07C2" w:rsidR="007F7AEE" w:rsidRPr="00252FEB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6EC08474" w14:textId="064E143E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6AA64D59" w14:textId="39A1CDBE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08F24F3D" w14:textId="41164219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52D68CF5" w14:textId="2D5480E9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0BEA7CE2" w14:textId="07EC4E74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06" w:type="pct"/>
            <w:tcBorders>
              <w:top w:val="nil"/>
              <w:left w:val="nil"/>
              <w:right w:val="nil"/>
            </w:tcBorders>
          </w:tcPr>
          <w:p w14:paraId="3DC59077" w14:textId="4C1020EA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</w:tcPr>
          <w:p w14:paraId="5F43FF11" w14:textId="4204E6F9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</w:tcPr>
          <w:p w14:paraId="4E9D2736" w14:textId="46650552" w:rsidR="007F7AEE" w:rsidRPr="007E064F" w:rsidRDefault="002A4716" w:rsidP="00EE21C1">
            <w:pPr>
              <w:jc w:val="left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</w:t>
            </w:r>
          </w:p>
        </w:tc>
      </w:tr>
    </w:tbl>
    <w:p w14:paraId="659D46F3" w14:textId="77777777" w:rsidR="007F7AEE" w:rsidRPr="007E064F" w:rsidRDefault="007F7AEE" w:rsidP="007F7AEE">
      <w:pPr>
        <w:rPr>
          <w:rFonts w:ascii="Times New Roman" w:eastAsia="宋体" w:hAnsi="Times New Roman" w:cs="Times New Roman"/>
          <w:sz w:val="24"/>
        </w:rPr>
      </w:pPr>
    </w:p>
    <w:p w14:paraId="5DB7CA64" w14:textId="77777777" w:rsidR="007F7AEE" w:rsidRDefault="007F7AEE" w:rsidP="007F7AEE"/>
    <w:p w14:paraId="37E80AC7" w14:textId="77777777" w:rsidR="007F7AEE" w:rsidRPr="009925DA" w:rsidRDefault="007F7AEE"/>
    <w:sectPr w:rsidR="007F7AEE" w:rsidRPr="009925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491C1" w14:textId="77777777" w:rsidR="005071DD" w:rsidRDefault="005071DD" w:rsidP="009925DA">
      <w:r>
        <w:separator/>
      </w:r>
    </w:p>
  </w:endnote>
  <w:endnote w:type="continuationSeparator" w:id="0">
    <w:p w14:paraId="16A54480" w14:textId="77777777" w:rsidR="005071DD" w:rsidRDefault="005071DD" w:rsidP="00992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34F6D" w14:textId="77777777" w:rsidR="005071DD" w:rsidRDefault="005071DD" w:rsidP="009925DA">
      <w:r>
        <w:separator/>
      </w:r>
    </w:p>
  </w:footnote>
  <w:footnote w:type="continuationSeparator" w:id="0">
    <w:p w14:paraId="611A0B91" w14:textId="77777777" w:rsidR="005071DD" w:rsidRDefault="005071DD" w:rsidP="00992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c1MTe1sLAwMTc2MDRR0lEKTi0uzszPAykwqQUApZXDKSwAAAA="/>
  </w:docVars>
  <w:rsids>
    <w:rsidRoot w:val="00492A0B"/>
    <w:rsid w:val="000B1120"/>
    <w:rsid w:val="000C0081"/>
    <w:rsid w:val="000C33D1"/>
    <w:rsid w:val="00234FD5"/>
    <w:rsid w:val="002A4716"/>
    <w:rsid w:val="00404930"/>
    <w:rsid w:val="00451031"/>
    <w:rsid w:val="00492A0B"/>
    <w:rsid w:val="004B6010"/>
    <w:rsid w:val="005071DD"/>
    <w:rsid w:val="00511774"/>
    <w:rsid w:val="00556576"/>
    <w:rsid w:val="005850EC"/>
    <w:rsid w:val="00607767"/>
    <w:rsid w:val="00643B21"/>
    <w:rsid w:val="00670405"/>
    <w:rsid w:val="006B5981"/>
    <w:rsid w:val="007508F1"/>
    <w:rsid w:val="007F7AEE"/>
    <w:rsid w:val="0089312A"/>
    <w:rsid w:val="009925DA"/>
    <w:rsid w:val="00B418F4"/>
    <w:rsid w:val="00C104CA"/>
    <w:rsid w:val="00DA28AD"/>
    <w:rsid w:val="00E2344E"/>
    <w:rsid w:val="00EA5692"/>
    <w:rsid w:val="00F21306"/>
    <w:rsid w:val="00F53FFF"/>
    <w:rsid w:val="00FC2326"/>
    <w:rsid w:val="00FD4C48"/>
    <w:rsid w:val="00FE5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735DB9"/>
  <w15:chartTrackingRefBased/>
  <w15:docId w15:val="{3ABB074A-1D37-4492-890D-6C2137441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25DA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25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925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925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925DA"/>
    <w:rPr>
      <w:sz w:val="18"/>
      <w:szCs w:val="18"/>
    </w:rPr>
  </w:style>
  <w:style w:type="table" w:styleId="a7">
    <w:name w:val="Table Grid"/>
    <w:basedOn w:val="a1"/>
    <w:uiPriority w:val="99"/>
    <w:qFormat/>
    <w:rsid w:val="009925D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a8">
    <w:name w:val="List Paragraph"/>
    <w:basedOn w:val="a"/>
    <w:uiPriority w:val="34"/>
    <w:qFormat/>
    <w:rsid w:val="009925DA"/>
    <w:pPr>
      <w:ind w:firstLineChars="200" w:firstLine="420"/>
    </w:pPr>
  </w:style>
  <w:style w:type="table" w:customStyle="1" w:styleId="1">
    <w:name w:val="网格型1"/>
    <w:basedOn w:val="a1"/>
    <w:next w:val="a7"/>
    <w:uiPriority w:val="99"/>
    <w:qFormat/>
    <w:rsid w:val="00FD4C4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7</Pages>
  <Words>740</Words>
  <Characters>4223</Characters>
  <Application>Microsoft Office Word</Application>
  <DocSecurity>0</DocSecurity>
  <Lines>35</Lines>
  <Paragraphs>9</Paragraphs>
  <ScaleCrop>false</ScaleCrop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024239</dc:creator>
  <cp:keywords/>
  <dc:description/>
  <cp:lastModifiedBy>h024239</cp:lastModifiedBy>
  <cp:revision>20</cp:revision>
  <dcterms:created xsi:type="dcterms:W3CDTF">2022-08-07T07:27:00Z</dcterms:created>
  <dcterms:modified xsi:type="dcterms:W3CDTF">2023-02-09T01:53:00Z</dcterms:modified>
</cp:coreProperties>
</file>